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65B6F" w14:textId="77777777" w:rsidR="004135F8" w:rsidRPr="00B25EB5" w:rsidRDefault="004135F8" w:rsidP="004135F8">
      <w:pPr>
        <w:tabs>
          <w:tab w:val="left" w:pos="7655"/>
        </w:tabs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77474131"/>
      <w:r w:rsidRPr="00B25EB5">
        <w:rPr>
          <w:rFonts w:ascii="Times New Roman" w:hAnsi="Times New Roman" w:cs="Times New Roman"/>
          <w:b/>
          <w:sz w:val="24"/>
          <w:szCs w:val="24"/>
          <w:lang w:val="en-US"/>
        </w:rPr>
        <w:t>Online Supplemental Material</w:t>
      </w:r>
    </w:p>
    <w:p w14:paraId="21BE5E0F" w14:textId="0F7CDECA" w:rsidR="004135F8" w:rsidRDefault="004135F8" w:rsidP="004135F8">
      <w:pPr>
        <w:tabs>
          <w:tab w:val="left" w:pos="7655"/>
        </w:tabs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135F8">
        <w:rPr>
          <w:rFonts w:ascii="Times New Roman" w:hAnsi="Times New Roman" w:cs="Times New Roman"/>
          <w:b/>
          <w:sz w:val="24"/>
          <w:szCs w:val="24"/>
          <w:lang w:val="en-US"/>
        </w:rPr>
        <w:t>Re-Examination of the Reciprocal Relation Between Intrinsic Motivation and Competence Beliefs in Math Using the Random-Intercept Cross-Lagged Panel Framework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1F2B29C9" w14:textId="6BBE4911" w:rsidR="004135F8" w:rsidRPr="00B25EB5" w:rsidRDefault="004135F8" w:rsidP="004135F8">
      <w:pPr>
        <w:tabs>
          <w:tab w:val="left" w:pos="7655"/>
        </w:tabs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B25E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y blinded for peer review,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bmitted,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Child Development</w:t>
      </w:r>
    </w:p>
    <w:p w14:paraId="55EED0AC" w14:textId="77777777" w:rsidR="004135F8" w:rsidRPr="00B25EB5" w:rsidRDefault="004135F8" w:rsidP="004135F8">
      <w:pPr>
        <w:tabs>
          <w:tab w:val="left" w:pos="7655"/>
        </w:tabs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5C8295B" w14:textId="77777777" w:rsidR="004135F8" w:rsidRPr="00B25EB5" w:rsidRDefault="004135F8" w:rsidP="004135F8">
      <w:pPr>
        <w:tabs>
          <w:tab w:val="left" w:pos="7655"/>
        </w:tabs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25EB5">
        <w:rPr>
          <w:rFonts w:ascii="Times New Roman" w:hAnsi="Times New Roman" w:cs="Times New Roman"/>
          <w:b/>
          <w:sz w:val="24"/>
          <w:szCs w:val="24"/>
          <w:lang w:val="en-US"/>
        </w:rPr>
        <w:t>Overview</w:t>
      </w:r>
    </w:p>
    <w:p w14:paraId="2AE75DDA" w14:textId="42C5D77D" w:rsidR="004135F8" w:rsidRDefault="004135F8" w:rsidP="004135F8">
      <w:pPr>
        <w:tabs>
          <w:tab w:val="left" w:pos="7655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 1</w:t>
      </w:r>
      <w:r w:rsidRPr="00D703F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135F8">
        <w:rPr>
          <w:rFonts w:ascii="Times New Roman" w:hAnsi="Times New Roman" w:cs="Times New Roman"/>
          <w:sz w:val="24"/>
          <w:szCs w:val="24"/>
          <w:lang w:val="en-US"/>
        </w:rPr>
        <w:t>Results of the Analysis of Measurement Invariance</w:t>
      </w:r>
    </w:p>
    <w:p w14:paraId="09084D37" w14:textId="00528110" w:rsidR="004135F8" w:rsidRDefault="004135F8" w:rsidP="004135F8">
      <w:pPr>
        <w:tabs>
          <w:tab w:val="left" w:pos="7655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 2. </w:t>
      </w:r>
      <w:r w:rsidRPr="004135F8">
        <w:rPr>
          <w:rFonts w:ascii="Times New Roman" w:hAnsi="Times New Roman" w:cs="Times New Roman"/>
          <w:sz w:val="24"/>
          <w:szCs w:val="24"/>
          <w:lang w:val="en-US"/>
        </w:rPr>
        <w:t>Histograms of the Individual Items</w:t>
      </w:r>
    </w:p>
    <w:p w14:paraId="1E86E25E" w14:textId="096AF5B0" w:rsidR="004135F8" w:rsidRPr="00B25EB5" w:rsidRDefault="004135F8" w:rsidP="004135F8">
      <w:pPr>
        <w:tabs>
          <w:tab w:val="left" w:pos="7655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 3</w:t>
      </w:r>
      <w:r w:rsidRPr="00B25EB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135F8">
        <w:rPr>
          <w:rFonts w:ascii="Times New Roman" w:hAnsi="Times New Roman" w:cs="Times New Roman"/>
          <w:sz w:val="24"/>
          <w:szCs w:val="24"/>
          <w:lang w:val="en-US"/>
        </w:rPr>
        <w:t>Paths from Gender on Competence Beliefs and Intrinsic Motivation</w:t>
      </w:r>
    </w:p>
    <w:bookmarkEnd w:id="0"/>
    <w:p w14:paraId="01EC469D" w14:textId="259BCBF4" w:rsidR="00080CE4" w:rsidRDefault="00080CE4" w:rsidP="003E1215">
      <w:pPr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  <w:sectPr w:rsidR="00080CE4" w:rsidSect="00580358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</w:p>
    <w:p w14:paraId="43A4C0E7" w14:textId="66D91CCF" w:rsidR="00C91DA9" w:rsidRPr="00652B52" w:rsidRDefault="00C5330C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" w:name="_Hlk181708582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OSM</w:t>
      </w:r>
      <w:r w:rsidR="004135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="00C91DA9" w:rsidRPr="00652B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Results of the Analysis of Measurement Invariance</w:t>
      </w:r>
    </w:p>
    <w:p w14:paraId="22893CA1" w14:textId="7078978E" w:rsidR="00C91DA9" w:rsidRPr="00652B52" w:rsidRDefault="00C91DA9" w:rsidP="00C91DA9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52B52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4135F8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652B52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</w:p>
    <w:p w14:paraId="05E7B6BF" w14:textId="77777777" w:rsidR="00C91DA9" w:rsidRPr="00652B52" w:rsidRDefault="00C91DA9" w:rsidP="00C91DA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2B52">
        <w:rPr>
          <w:rFonts w:ascii="Times New Roman" w:hAnsi="Times New Roman" w:cs="Times New Roman"/>
          <w:sz w:val="20"/>
          <w:szCs w:val="20"/>
          <w:lang w:val="en-US"/>
        </w:rPr>
        <w:t>Results for the multi-group CFAs on four levels of measurement invariance.</w:t>
      </w:r>
    </w:p>
    <w:tbl>
      <w:tblPr>
        <w:tblStyle w:val="Tabellenraster"/>
        <w:tblW w:w="1456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593"/>
        <w:gridCol w:w="1116"/>
        <w:gridCol w:w="1354"/>
        <w:gridCol w:w="1355"/>
        <w:gridCol w:w="1354"/>
        <w:gridCol w:w="1355"/>
        <w:gridCol w:w="1354"/>
        <w:gridCol w:w="1355"/>
        <w:gridCol w:w="1355"/>
      </w:tblGrid>
      <w:tr w:rsidR="00C91DA9" w14:paraId="69F5D163" w14:textId="77777777" w:rsidTr="001D4100">
        <w:trPr>
          <w:trHeight w:val="340"/>
        </w:trPr>
        <w:tc>
          <w:tcPr>
            <w:tcW w:w="2376" w:type="dxa"/>
            <w:tcBorders>
              <w:left w:val="nil"/>
            </w:tcBorders>
          </w:tcPr>
          <w:bookmarkEnd w:id="1"/>
          <w:p w14:paraId="255A7117" w14:textId="77777777" w:rsidR="00C91DA9" w:rsidRPr="00AF4467" w:rsidRDefault="00C91DA9" w:rsidP="001D4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4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taset 1 (Spinath &amp; Steinmayr, 2008)</w:t>
            </w:r>
          </w:p>
        </w:tc>
        <w:tc>
          <w:tcPr>
            <w:tcW w:w="1593" w:type="dxa"/>
            <w:vAlign w:val="center"/>
          </w:tcPr>
          <w:p w14:paraId="19B13F92" w14:textId="77777777" w:rsidR="00C91DA9" w:rsidRPr="00AF4467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</w:t>
            </w:r>
            <w:r w:rsidRPr="004C4E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f)</w:t>
            </w:r>
          </w:p>
        </w:tc>
        <w:tc>
          <w:tcPr>
            <w:tcW w:w="1116" w:type="dxa"/>
            <w:vAlign w:val="center"/>
          </w:tcPr>
          <w:p w14:paraId="3FE09111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I</w:t>
            </w:r>
          </w:p>
        </w:tc>
        <w:tc>
          <w:tcPr>
            <w:tcW w:w="1354" w:type="dxa"/>
            <w:vAlign w:val="center"/>
          </w:tcPr>
          <w:p w14:paraId="252A0887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MSEA </w:t>
            </w:r>
          </w:p>
        </w:tc>
        <w:tc>
          <w:tcPr>
            <w:tcW w:w="1355" w:type="dxa"/>
            <w:vAlign w:val="center"/>
          </w:tcPr>
          <w:p w14:paraId="5895E43B" w14:textId="77777777" w:rsidR="00C91DA9" w:rsidRPr="00AF4467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MR</w:t>
            </w:r>
          </w:p>
        </w:tc>
        <w:tc>
          <w:tcPr>
            <w:tcW w:w="1354" w:type="dxa"/>
            <w:vAlign w:val="center"/>
          </w:tcPr>
          <w:p w14:paraId="09618653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E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χ2 (Δdf)</w:t>
            </w:r>
          </w:p>
        </w:tc>
        <w:tc>
          <w:tcPr>
            <w:tcW w:w="1355" w:type="dxa"/>
            <w:vAlign w:val="center"/>
          </w:tcPr>
          <w:p w14:paraId="7D6ADE4A" w14:textId="77777777" w:rsidR="00C91DA9" w:rsidRPr="00AF4467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E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I</w:t>
            </w:r>
          </w:p>
        </w:tc>
        <w:tc>
          <w:tcPr>
            <w:tcW w:w="1354" w:type="dxa"/>
            <w:vAlign w:val="center"/>
          </w:tcPr>
          <w:p w14:paraId="07DEA94F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E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MSEA</w:t>
            </w:r>
          </w:p>
        </w:tc>
        <w:tc>
          <w:tcPr>
            <w:tcW w:w="1355" w:type="dxa"/>
            <w:vAlign w:val="center"/>
          </w:tcPr>
          <w:p w14:paraId="0411E8E3" w14:textId="77777777" w:rsidR="00C91DA9" w:rsidRPr="00AF4467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E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MR</w:t>
            </w:r>
          </w:p>
        </w:tc>
        <w:tc>
          <w:tcPr>
            <w:tcW w:w="1355" w:type="dxa"/>
            <w:tcBorders>
              <w:right w:val="nil"/>
            </w:tcBorders>
            <w:vAlign w:val="center"/>
          </w:tcPr>
          <w:p w14:paraId="3E1FEDE2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ision</w:t>
            </w:r>
          </w:p>
        </w:tc>
      </w:tr>
      <w:tr w:rsidR="00C91DA9" w:rsidRPr="00AF4467" w14:paraId="2C384116" w14:textId="77777777" w:rsidTr="001D4100">
        <w:trPr>
          <w:trHeight w:val="340"/>
        </w:trPr>
        <w:tc>
          <w:tcPr>
            <w:tcW w:w="2376" w:type="dxa"/>
            <w:tcBorders>
              <w:left w:val="nil"/>
              <w:bottom w:val="single" w:sz="4" w:space="0" w:color="auto"/>
            </w:tcBorders>
          </w:tcPr>
          <w:p w14:paraId="166EBE73" w14:textId="77777777" w:rsidR="00C91DA9" w:rsidRPr="00AF4467" w:rsidRDefault="00C91DA9" w:rsidP="001D4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insic Motivation 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vAlign w:val="center"/>
          </w:tcPr>
          <w:p w14:paraId="318D0271" w14:textId="77777777" w:rsidR="00C91DA9" w:rsidRPr="00AF4467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09A37987" w14:textId="77777777" w:rsidR="00C91DA9" w:rsidRPr="00AF4467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5F79E6AA" w14:textId="77777777" w:rsidR="00C91DA9" w:rsidRPr="00AF4467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6292F18E" w14:textId="77777777" w:rsidR="00C91DA9" w:rsidRPr="00AF4467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3A49C0B5" w14:textId="77777777" w:rsidR="00C91DA9" w:rsidRPr="00AF4467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3A72BDB7" w14:textId="77777777" w:rsidR="00C91DA9" w:rsidRPr="00AF4467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5EE4E6C7" w14:textId="77777777" w:rsidR="00C91DA9" w:rsidRPr="00AF4467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0E763D35" w14:textId="77777777" w:rsidR="00C91DA9" w:rsidRPr="00AF4467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  <w:right w:val="nil"/>
            </w:tcBorders>
            <w:vAlign w:val="center"/>
          </w:tcPr>
          <w:p w14:paraId="6916D6B8" w14:textId="77777777" w:rsidR="00C91DA9" w:rsidRPr="00AF4467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1DA9" w14:paraId="2900C1F1" w14:textId="77777777" w:rsidTr="001D4100">
        <w:trPr>
          <w:trHeight w:val="340"/>
        </w:trPr>
        <w:tc>
          <w:tcPr>
            <w:tcW w:w="2376" w:type="dxa"/>
            <w:tcBorders>
              <w:left w:val="nil"/>
              <w:bottom w:val="nil"/>
            </w:tcBorders>
          </w:tcPr>
          <w:p w14:paraId="0525C695" w14:textId="77777777" w:rsidR="00C91DA9" w:rsidRPr="00AF4467" w:rsidRDefault="00C91DA9" w:rsidP="001D4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gural invariance</w:t>
            </w:r>
          </w:p>
        </w:tc>
        <w:tc>
          <w:tcPr>
            <w:tcW w:w="1593" w:type="dxa"/>
            <w:tcBorders>
              <w:bottom w:val="nil"/>
            </w:tcBorders>
            <w:vAlign w:val="center"/>
          </w:tcPr>
          <w:p w14:paraId="153FF096" w14:textId="77777777" w:rsidR="00C91DA9" w:rsidRPr="00F252AA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06 (31</w:t>
            </w:r>
            <w:r w:rsidRPr="00F2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16" w:type="dxa"/>
            <w:tcBorders>
              <w:bottom w:val="nil"/>
            </w:tcBorders>
            <w:vAlign w:val="center"/>
          </w:tcPr>
          <w:p w14:paraId="50FD75A5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3</w:t>
            </w:r>
          </w:p>
        </w:tc>
        <w:tc>
          <w:tcPr>
            <w:tcW w:w="1354" w:type="dxa"/>
            <w:tcBorders>
              <w:bottom w:val="nil"/>
            </w:tcBorders>
            <w:vAlign w:val="center"/>
          </w:tcPr>
          <w:p w14:paraId="26971BE7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5</w:t>
            </w:r>
          </w:p>
        </w:tc>
        <w:tc>
          <w:tcPr>
            <w:tcW w:w="1355" w:type="dxa"/>
            <w:tcBorders>
              <w:bottom w:val="nil"/>
            </w:tcBorders>
            <w:vAlign w:val="center"/>
          </w:tcPr>
          <w:p w14:paraId="0E16220C" w14:textId="77777777" w:rsidR="00C91DA9" w:rsidRPr="00AF4467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1</w:t>
            </w:r>
          </w:p>
        </w:tc>
        <w:tc>
          <w:tcPr>
            <w:tcW w:w="1354" w:type="dxa"/>
            <w:tcBorders>
              <w:bottom w:val="nil"/>
            </w:tcBorders>
            <w:vAlign w:val="center"/>
          </w:tcPr>
          <w:p w14:paraId="0224D186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55" w:type="dxa"/>
            <w:tcBorders>
              <w:bottom w:val="nil"/>
            </w:tcBorders>
            <w:vAlign w:val="center"/>
          </w:tcPr>
          <w:p w14:paraId="5986A6C5" w14:textId="77777777" w:rsidR="00C91DA9" w:rsidRPr="00AF4467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54" w:type="dxa"/>
            <w:tcBorders>
              <w:bottom w:val="nil"/>
            </w:tcBorders>
            <w:vAlign w:val="center"/>
          </w:tcPr>
          <w:p w14:paraId="1DB8AA0A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55" w:type="dxa"/>
            <w:tcBorders>
              <w:bottom w:val="nil"/>
            </w:tcBorders>
            <w:vAlign w:val="center"/>
          </w:tcPr>
          <w:p w14:paraId="505FFD46" w14:textId="77777777" w:rsidR="00C91DA9" w:rsidRPr="00AF4467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55" w:type="dxa"/>
            <w:tcBorders>
              <w:bottom w:val="nil"/>
              <w:right w:val="nil"/>
            </w:tcBorders>
            <w:vAlign w:val="center"/>
          </w:tcPr>
          <w:p w14:paraId="0D8456C0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ed</w:t>
            </w:r>
          </w:p>
        </w:tc>
      </w:tr>
      <w:tr w:rsidR="00C91DA9" w14:paraId="1BE2D607" w14:textId="77777777" w:rsidTr="001D4100">
        <w:trPr>
          <w:trHeight w:val="340"/>
        </w:trPr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1D1D0B40" w14:textId="77777777" w:rsidR="00C91DA9" w:rsidRPr="00AF4467" w:rsidRDefault="00C91DA9" w:rsidP="001D4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ric invariance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7E4561C6" w14:textId="77777777" w:rsidR="00C91DA9" w:rsidRPr="00F252AA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05 (37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46C4ECBA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4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0BBA88E5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2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0E226D32" w14:textId="77777777" w:rsidR="00C91DA9" w:rsidRPr="00AF4467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59C3CCE3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9 (6)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4798035F" w14:textId="77777777" w:rsidR="00C91DA9" w:rsidRPr="00AF4467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2DC6245C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3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256DB6E3" w14:textId="77777777" w:rsidR="00C91DA9" w:rsidRPr="00AF4467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4</w:t>
            </w:r>
          </w:p>
        </w:tc>
        <w:tc>
          <w:tcPr>
            <w:tcW w:w="1355" w:type="dxa"/>
            <w:tcBorders>
              <w:top w:val="nil"/>
              <w:bottom w:val="nil"/>
              <w:right w:val="nil"/>
            </w:tcBorders>
            <w:vAlign w:val="center"/>
          </w:tcPr>
          <w:p w14:paraId="7D0DF7A8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ed</w:t>
            </w:r>
          </w:p>
        </w:tc>
      </w:tr>
      <w:tr w:rsidR="00C91DA9" w14:paraId="6B662813" w14:textId="77777777" w:rsidTr="001D4100">
        <w:trPr>
          <w:trHeight w:val="340"/>
        </w:trPr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683996E5" w14:textId="77777777" w:rsidR="00C91DA9" w:rsidRPr="00AF4467" w:rsidRDefault="00C91DA9" w:rsidP="001D4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ar invariance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045EAC8E" w14:textId="77777777" w:rsidR="00C91DA9" w:rsidRPr="00F252AA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37 (43)*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3F0E8380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0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2AD79D05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7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2CAF824A" w14:textId="77777777" w:rsidR="00C91DA9" w:rsidRPr="00AF4467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8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64261092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2 (6)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23569A04" w14:textId="77777777" w:rsidR="00C91DA9" w:rsidRPr="00AF4467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4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4C5F5149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5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7FBE4272" w14:textId="77777777" w:rsidR="00C91DA9" w:rsidRPr="00AF4467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3</w:t>
            </w:r>
          </w:p>
        </w:tc>
        <w:tc>
          <w:tcPr>
            <w:tcW w:w="1355" w:type="dxa"/>
            <w:tcBorders>
              <w:top w:val="nil"/>
              <w:bottom w:val="nil"/>
              <w:right w:val="nil"/>
            </w:tcBorders>
            <w:vAlign w:val="center"/>
          </w:tcPr>
          <w:p w14:paraId="410802F4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ed</w:t>
            </w:r>
          </w:p>
        </w:tc>
      </w:tr>
      <w:tr w:rsidR="00C91DA9" w14:paraId="4F1539AD" w14:textId="77777777" w:rsidTr="001D4100">
        <w:trPr>
          <w:trHeight w:val="340"/>
        </w:trPr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491C4E26" w14:textId="77777777" w:rsidR="00C91DA9" w:rsidRPr="00AF4467" w:rsidRDefault="00C91DA9" w:rsidP="001D4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 Invariance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DEEDB59" w14:textId="77777777" w:rsidR="00C91DA9" w:rsidRPr="00F252AA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14 (52)*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2F61D37A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8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56FAC99C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6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6E153ACA" w14:textId="77777777" w:rsidR="00C91DA9" w:rsidRPr="00F252AA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3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3F7D3E69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7 (9)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42D012B1" w14:textId="77777777" w:rsidR="00C91DA9" w:rsidRPr="00AF4467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2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4369F441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1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52CC474A" w14:textId="77777777" w:rsidR="00C91DA9" w:rsidRPr="00AF4467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5</w:t>
            </w:r>
          </w:p>
        </w:tc>
        <w:tc>
          <w:tcPr>
            <w:tcW w:w="1355" w:type="dxa"/>
            <w:tcBorders>
              <w:top w:val="nil"/>
              <w:bottom w:val="nil"/>
              <w:right w:val="nil"/>
            </w:tcBorders>
            <w:vAlign w:val="center"/>
          </w:tcPr>
          <w:p w14:paraId="01D7CE62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ed</w:t>
            </w:r>
          </w:p>
        </w:tc>
      </w:tr>
      <w:tr w:rsidR="00C91DA9" w14:paraId="3CA20FBB" w14:textId="77777777" w:rsidTr="001D4100">
        <w:trPr>
          <w:trHeight w:val="340"/>
        </w:trPr>
        <w:tc>
          <w:tcPr>
            <w:tcW w:w="2376" w:type="dxa"/>
            <w:tcBorders>
              <w:left w:val="nil"/>
              <w:bottom w:val="single" w:sz="4" w:space="0" w:color="auto"/>
            </w:tcBorders>
          </w:tcPr>
          <w:p w14:paraId="7C5284E7" w14:textId="77777777" w:rsidR="00C91DA9" w:rsidRDefault="00C91DA9" w:rsidP="001D4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etence beliefs 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vAlign w:val="center"/>
          </w:tcPr>
          <w:p w14:paraId="04C187B6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0F7FF2EA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3A96AB6A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413AC205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063222B8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4C6AABB5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334A27CE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3EE5D6A3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  <w:right w:val="nil"/>
            </w:tcBorders>
            <w:vAlign w:val="center"/>
          </w:tcPr>
          <w:p w14:paraId="12680C06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1DA9" w14:paraId="2EB2FE9D" w14:textId="77777777" w:rsidTr="001D4100">
        <w:trPr>
          <w:trHeight w:val="340"/>
        </w:trPr>
        <w:tc>
          <w:tcPr>
            <w:tcW w:w="2376" w:type="dxa"/>
            <w:tcBorders>
              <w:left w:val="nil"/>
              <w:bottom w:val="nil"/>
            </w:tcBorders>
          </w:tcPr>
          <w:p w14:paraId="304252B3" w14:textId="77777777" w:rsidR="00C91DA9" w:rsidRDefault="00C91DA9" w:rsidP="001D4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gural invariance</w:t>
            </w:r>
          </w:p>
        </w:tc>
        <w:tc>
          <w:tcPr>
            <w:tcW w:w="1593" w:type="dxa"/>
            <w:tcBorders>
              <w:bottom w:val="nil"/>
            </w:tcBorders>
            <w:vAlign w:val="center"/>
          </w:tcPr>
          <w:p w14:paraId="7B6B67BA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40 (31</w:t>
            </w:r>
            <w:r w:rsidRPr="00F2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16" w:type="dxa"/>
            <w:tcBorders>
              <w:bottom w:val="nil"/>
            </w:tcBorders>
            <w:vAlign w:val="center"/>
          </w:tcPr>
          <w:p w14:paraId="62774E71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4</w:t>
            </w:r>
          </w:p>
        </w:tc>
        <w:tc>
          <w:tcPr>
            <w:tcW w:w="1354" w:type="dxa"/>
            <w:tcBorders>
              <w:bottom w:val="nil"/>
            </w:tcBorders>
            <w:vAlign w:val="center"/>
          </w:tcPr>
          <w:p w14:paraId="16093944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8</w:t>
            </w:r>
          </w:p>
        </w:tc>
        <w:tc>
          <w:tcPr>
            <w:tcW w:w="1355" w:type="dxa"/>
            <w:tcBorders>
              <w:bottom w:val="nil"/>
            </w:tcBorders>
            <w:vAlign w:val="center"/>
          </w:tcPr>
          <w:p w14:paraId="7AE6B4F9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5</w:t>
            </w:r>
          </w:p>
        </w:tc>
        <w:tc>
          <w:tcPr>
            <w:tcW w:w="1354" w:type="dxa"/>
            <w:tcBorders>
              <w:bottom w:val="nil"/>
            </w:tcBorders>
            <w:vAlign w:val="center"/>
          </w:tcPr>
          <w:p w14:paraId="7FB9BB66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55" w:type="dxa"/>
            <w:tcBorders>
              <w:bottom w:val="nil"/>
            </w:tcBorders>
            <w:vAlign w:val="center"/>
          </w:tcPr>
          <w:p w14:paraId="13573D81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54" w:type="dxa"/>
            <w:tcBorders>
              <w:bottom w:val="nil"/>
            </w:tcBorders>
            <w:vAlign w:val="center"/>
          </w:tcPr>
          <w:p w14:paraId="14DF44AC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55" w:type="dxa"/>
            <w:tcBorders>
              <w:bottom w:val="nil"/>
            </w:tcBorders>
            <w:vAlign w:val="center"/>
          </w:tcPr>
          <w:p w14:paraId="545A46E9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55" w:type="dxa"/>
            <w:tcBorders>
              <w:bottom w:val="nil"/>
              <w:right w:val="nil"/>
            </w:tcBorders>
            <w:vAlign w:val="center"/>
          </w:tcPr>
          <w:p w14:paraId="265F3CFA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ed</w:t>
            </w:r>
          </w:p>
        </w:tc>
      </w:tr>
      <w:tr w:rsidR="00C91DA9" w14:paraId="2525528E" w14:textId="77777777" w:rsidTr="001D4100">
        <w:trPr>
          <w:trHeight w:val="340"/>
        </w:trPr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3DEA4EE" w14:textId="77777777" w:rsidR="00C91DA9" w:rsidRDefault="00C91DA9" w:rsidP="001D4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ric invariance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2F69F469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35 (37)*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0ED23198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1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30C558B4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3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1DE8CBFB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2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06E626D1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5 (6)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466BD01B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3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311B6DC8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5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044F608F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7</w:t>
            </w:r>
          </w:p>
        </w:tc>
        <w:tc>
          <w:tcPr>
            <w:tcW w:w="1355" w:type="dxa"/>
            <w:tcBorders>
              <w:top w:val="nil"/>
              <w:bottom w:val="nil"/>
              <w:right w:val="nil"/>
            </w:tcBorders>
            <w:vAlign w:val="center"/>
          </w:tcPr>
          <w:p w14:paraId="74380BB0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ed</w:t>
            </w:r>
          </w:p>
        </w:tc>
      </w:tr>
      <w:tr w:rsidR="00C91DA9" w14:paraId="398287ED" w14:textId="77777777" w:rsidTr="001D4100">
        <w:trPr>
          <w:trHeight w:val="340"/>
        </w:trPr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3DCCF8E" w14:textId="77777777" w:rsidR="00C91DA9" w:rsidRDefault="00C91DA9" w:rsidP="001D4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ar invariance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69133660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74 (43)*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2119FF22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2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7D5D714C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8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04D0686C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3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4A42BBCB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9 (6)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7D2B3C4D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7EB542D7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5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0AD22F77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355" w:type="dxa"/>
            <w:tcBorders>
              <w:top w:val="nil"/>
              <w:bottom w:val="nil"/>
              <w:right w:val="nil"/>
            </w:tcBorders>
            <w:vAlign w:val="center"/>
          </w:tcPr>
          <w:p w14:paraId="3C73975C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ed</w:t>
            </w:r>
          </w:p>
        </w:tc>
      </w:tr>
      <w:tr w:rsidR="00C91DA9" w14:paraId="1F10F5D6" w14:textId="77777777" w:rsidTr="001D4100">
        <w:trPr>
          <w:trHeight w:val="340"/>
        </w:trPr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5FA57154" w14:textId="77777777" w:rsidR="00C91DA9" w:rsidRDefault="00C91DA9" w:rsidP="001D4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 Invariance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68F9825F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76 (52)*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470B7511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3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1D96DF00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7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3FF5C3F7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1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526BA0B6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02 (9)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060158FC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9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7CBF807A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9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59B0CCB8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8</w:t>
            </w:r>
          </w:p>
        </w:tc>
        <w:tc>
          <w:tcPr>
            <w:tcW w:w="1355" w:type="dxa"/>
            <w:tcBorders>
              <w:top w:val="nil"/>
              <w:bottom w:val="nil"/>
              <w:right w:val="nil"/>
            </w:tcBorders>
            <w:vAlign w:val="center"/>
          </w:tcPr>
          <w:p w14:paraId="6EAA872F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ed</w:t>
            </w:r>
          </w:p>
        </w:tc>
      </w:tr>
      <w:tr w:rsidR="00C91DA9" w14:paraId="407976FC" w14:textId="77777777" w:rsidTr="001D4100">
        <w:trPr>
          <w:trHeight w:val="340"/>
        </w:trPr>
        <w:tc>
          <w:tcPr>
            <w:tcW w:w="2376" w:type="dxa"/>
            <w:tcBorders>
              <w:left w:val="nil"/>
            </w:tcBorders>
          </w:tcPr>
          <w:p w14:paraId="68B3CB9C" w14:textId="77777777" w:rsidR="00C91DA9" w:rsidRPr="0068648C" w:rsidRDefault="00C91DA9" w:rsidP="001D4100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8648C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Dataset 2 (Weidinger et al., 2018)</w:t>
            </w:r>
          </w:p>
        </w:tc>
        <w:tc>
          <w:tcPr>
            <w:tcW w:w="1593" w:type="dxa"/>
            <w:vAlign w:val="center"/>
          </w:tcPr>
          <w:p w14:paraId="54971AB4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</w:t>
            </w:r>
            <w:r w:rsidRPr="004C4E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f)</w:t>
            </w:r>
          </w:p>
        </w:tc>
        <w:tc>
          <w:tcPr>
            <w:tcW w:w="1116" w:type="dxa"/>
            <w:vAlign w:val="center"/>
          </w:tcPr>
          <w:p w14:paraId="43E84EF8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I</w:t>
            </w:r>
          </w:p>
        </w:tc>
        <w:tc>
          <w:tcPr>
            <w:tcW w:w="1354" w:type="dxa"/>
            <w:vAlign w:val="center"/>
          </w:tcPr>
          <w:p w14:paraId="422A694B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MSEA </w:t>
            </w:r>
          </w:p>
        </w:tc>
        <w:tc>
          <w:tcPr>
            <w:tcW w:w="1355" w:type="dxa"/>
            <w:vAlign w:val="center"/>
          </w:tcPr>
          <w:p w14:paraId="70163CFB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MR</w:t>
            </w:r>
          </w:p>
        </w:tc>
        <w:tc>
          <w:tcPr>
            <w:tcW w:w="1354" w:type="dxa"/>
            <w:vAlign w:val="center"/>
          </w:tcPr>
          <w:p w14:paraId="202E681D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E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χ2 (Δdf)</w:t>
            </w:r>
          </w:p>
        </w:tc>
        <w:tc>
          <w:tcPr>
            <w:tcW w:w="1355" w:type="dxa"/>
            <w:vAlign w:val="center"/>
          </w:tcPr>
          <w:p w14:paraId="2F5CEEFD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E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I</w:t>
            </w:r>
          </w:p>
        </w:tc>
        <w:tc>
          <w:tcPr>
            <w:tcW w:w="1354" w:type="dxa"/>
            <w:vAlign w:val="center"/>
          </w:tcPr>
          <w:p w14:paraId="1B491A35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E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MSEA</w:t>
            </w:r>
          </w:p>
        </w:tc>
        <w:tc>
          <w:tcPr>
            <w:tcW w:w="1355" w:type="dxa"/>
            <w:vAlign w:val="center"/>
          </w:tcPr>
          <w:p w14:paraId="5E7F22DE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E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MR</w:t>
            </w:r>
          </w:p>
        </w:tc>
        <w:tc>
          <w:tcPr>
            <w:tcW w:w="1355" w:type="dxa"/>
            <w:tcBorders>
              <w:right w:val="nil"/>
            </w:tcBorders>
            <w:vAlign w:val="center"/>
          </w:tcPr>
          <w:p w14:paraId="4E6980A7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ision</w:t>
            </w:r>
          </w:p>
        </w:tc>
      </w:tr>
      <w:tr w:rsidR="00C91DA9" w14:paraId="72465779" w14:textId="77777777" w:rsidTr="001D4100">
        <w:trPr>
          <w:trHeight w:val="340"/>
        </w:trPr>
        <w:tc>
          <w:tcPr>
            <w:tcW w:w="2376" w:type="dxa"/>
            <w:tcBorders>
              <w:left w:val="nil"/>
              <w:bottom w:val="single" w:sz="4" w:space="0" w:color="auto"/>
            </w:tcBorders>
          </w:tcPr>
          <w:p w14:paraId="0ED6861B" w14:textId="77777777" w:rsidR="00C91DA9" w:rsidRDefault="00C91DA9" w:rsidP="001D4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insic Motivation 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vAlign w:val="center"/>
          </w:tcPr>
          <w:p w14:paraId="56E36424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6C85AAF7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5EFCC987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22CC2D5E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0DF52327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105244E5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3F29C1BC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3FFA1A25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  <w:right w:val="nil"/>
            </w:tcBorders>
            <w:vAlign w:val="center"/>
          </w:tcPr>
          <w:p w14:paraId="78C9D6E7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1DA9" w14:paraId="0BAE74A5" w14:textId="77777777" w:rsidTr="001D4100">
        <w:trPr>
          <w:trHeight w:val="340"/>
        </w:trPr>
        <w:tc>
          <w:tcPr>
            <w:tcW w:w="2376" w:type="dxa"/>
            <w:tcBorders>
              <w:left w:val="nil"/>
              <w:bottom w:val="nil"/>
            </w:tcBorders>
          </w:tcPr>
          <w:p w14:paraId="0F96AB08" w14:textId="77777777" w:rsidR="00C91DA9" w:rsidRDefault="00C91DA9" w:rsidP="001D4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gural invariance</w:t>
            </w:r>
          </w:p>
        </w:tc>
        <w:tc>
          <w:tcPr>
            <w:tcW w:w="1593" w:type="dxa"/>
            <w:tcBorders>
              <w:bottom w:val="nil"/>
            </w:tcBorders>
            <w:vAlign w:val="center"/>
          </w:tcPr>
          <w:p w14:paraId="222BFEF1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.74 (105</w:t>
            </w:r>
            <w:r w:rsidRPr="00F2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116" w:type="dxa"/>
            <w:tcBorders>
              <w:bottom w:val="nil"/>
            </w:tcBorders>
            <w:vAlign w:val="center"/>
          </w:tcPr>
          <w:p w14:paraId="0CE01D66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2</w:t>
            </w:r>
          </w:p>
        </w:tc>
        <w:tc>
          <w:tcPr>
            <w:tcW w:w="1354" w:type="dxa"/>
            <w:tcBorders>
              <w:bottom w:val="nil"/>
            </w:tcBorders>
            <w:vAlign w:val="center"/>
          </w:tcPr>
          <w:p w14:paraId="0CD48E3A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7</w:t>
            </w:r>
          </w:p>
        </w:tc>
        <w:tc>
          <w:tcPr>
            <w:tcW w:w="1355" w:type="dxa"/>
            <w:tcBorders>
              <w:bottom w:val="nil"/>
            </w:tcBorders>
            <w:vAlign w:val="center"/>
          </w:tcPr>
          <w:p w14:paraId="5160F513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3</w:t>
            </w:r>
          </w:p>
        </w:tc>
        <w:tc>
          <w:tcPr>
            <w:tcW w:w="1354" w:type="dxa"/>
            <w:tcBorders>
              <w:bottom w:val="nil"/>
            </w:tcBorders>
            <w:vAlign w:val="center"/>
          </w:tcPr>
          <w:p w14:paraId="0FA6C7FA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55" w:type="dxa"/>
            <w:tcBorders>
              <w:bottom w:val="nil"/>
            </w:tcBorders>
            <w:vAlign w:val="center"/>
          </w:tcPr>
          <w:p w14:paraId="0C526EC8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54" w:type="dxa"/>
            <w:tcBorders>
              <w:bottom w:val="nil"/>
            </w:tcBorders>
            <w:vAlign w:val="center"/>
          </w:tcPr>
          <w:p w14:paraId="5170A188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55" w:type="dxa"/>
            <w:tcBorders>
              <w:bottom w:val="nil"/>
            </w:tcBorders>
            <w:vAlign w:val="center"/>
          </w:tcPr>
          <w:p w14:paraId="68F1C50E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55" w:type="dxa"/>
            <w:tcBorders>
              <w:bottom w:val="nil"/>
              <w:right w:val="nil"/>
            </w:tcBorders>
            <w:vAlign w:val="center"/>
          </w:tcPr>
          <w:p w14:paraId="1E21A472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ed</w:t>
            </w:r>
          </w:p>
        </w:tc>
      </w:tr>
      <w:tr w:rsidR="00C91DA9" w14:paraId="701020C8" w14:textId="77777777" w:rsidTr="001D4100">
        <w:trPr>
          <w:trHeight w:val="340"/>
        </w:trPr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3EBD9F81" w14:textId="77777777" w:rsidR="00C91DA9" w:rsidRDefault="00C91DA9" w:rsidP="001D4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ric invariance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0B9CEF3C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.31 (117)**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1E927C55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1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74B890CF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6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67983D6C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56794B8C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7 (12)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0654289B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1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65A6879E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1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40AD92E9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355" w:type="dxa"/>
            <w:tcBorders>
              <w:top w:val="nil"/>
              <w:bottom w:val="nil"/>
              <w:right w:val="nil"/>
            </w:tcBorders>
            <w:vAlign w:val="center"/>
          </w:tcPr>
          <w:p w14:paraId="5DE9DEAB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ed</w:t>
            </w:r>
          </w:p>
        </w:tc>
      </w:tr>
      <w:tr w:rsidR="00C91DA9" w14:paraId="40A21EB0" w14:textId="77777777" w:rsidTr="001D4100">
        <w:trPr>
          <w:trHeight w:val="340"/>
        </w:trPr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35C6909E" w14:textId="77777777" w:rsidR="00C91DA9" w:rsidRDefault="00C91DA9" w:rsidP="001D4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ar invariance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1DA6CFE6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.31 (129)***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23825D82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8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5B4A0B7B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9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42A763EC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2AB12057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00 (12)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683267A5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3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70BF0E10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3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6C8B75F1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355" w:type="dxa"/>
            <w:tcBorders>
              <w:top w:val="nil"/>
              <w:bottom w:val="nil"/>
              <w:right w:val="nil"/>
            </w:tcBorders>
            <w:vAlign w:val="center"/>
          </w:tcPr>
          <w:p w14:paraId="3D38A1C0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ed</w:t>
            </w:r>
          </w:p>
        </w:tc>
      </w:tr>
      <w:tr w:rsidR="00C91DA9" w14:paraId="7719766D" w14:textId="77777777" w:rsidTr="001D4100">
        <w:trPr>
          <w:trHeight w:val="340"/>
        </w:trPr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26801AE8" w14:textId="77777777" w:rsidR="00C91DA9" w:rsidRDefault="00C91DA9" w:rsidP="001D4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 Invariance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1B950F60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8.62 (147)***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407B883A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70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5E25F54E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4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7140A22D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7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579A8751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.31 (18)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5E4608B6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8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3FC92999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5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234DB99C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2</w:t>
            </w:r>
          </w:p>
        </w:tc>
        <w:tc>
          <w:tcPr>
            <w:tcW w:w="1355" w:type="dxa"/>
            <w:tcBorders>
              <w:top w:val="nil"/>
              <w:bottom w:val="nil"/>
              <w:right w:val="nil"/>
            </w:tcBorders>
            <w:vAlign w:val="center"/>
          </w:tcPr>
          <w:p w14:paraId="77D66624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</w:tr>
      <w:tr w:rsidR="00C91DA9" w14:paraId="72C7D760" w14:textId="77777777" w:rsidTr="001D4100">
        <w:trPr>
          <w:trHeight w:val="340"/>
        </w:trPr>
        <w:tc>
          <w:tcPr>
            <w:tcW w:w="2376" w:type="dxa"/>
            <w:tcBorders>
              <w:left w:val="nil"/>
              <w:bottom w:val="single" w:sz="4" w:space="0" w:color="auto"/>
            </w:tcBorders>
          </w:tcPr>
          <w:p w14:paraId="26E11D79" w14:textId="77777777" w:rsidR="00C91DA9" w:rsidRDefault="00C91DA9" w:rsidP="001D4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etence beliefs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vAlign w:val="center"/>
          </w:tcPr>
          <w:p w14:paraId="253477C3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68E32E48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6E737411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5E38B04D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3FD06B31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39ACFBE3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3C47F913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302B1DED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  <w:right w:val="nil"/>
            </w:tcBorders>
            <w:vAlign w:val="center"/>
          </w:tcPr>
          <w:p w14:paraId="0127E6A4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1DA9" w:rsidRPr="005F5BB0" w14:paraId="32DE14B2" w14:textId="77777777" w:rsidTr="001D4100">
        <w:trPr>
          <w:trHeight w:val="340"/>
        </w:trPr>
        <w:tc>
          <w:tcPr>
            <w:tcW w:w="2376" w:type="dxa"/>
            <w:tcBorders>
              <w:left w:val="nil"/>
              <w:bottom w:val="nil"/>
            </w:tcBorders>
          </w:tcPr>
          <w:p w14:paraId="779E67BF" w14:textId="77777777" w:rsidR="00C91DA9" w:rsidRDefault="00C91DA9" w:rsidP="001D4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gural invariance</w:t>
            </w:r>
          </w:p>
        </w:tc>
        <w:tc>
          <w:tcPr>
            <w:tcW w:w="1593" w:type="dxa"/>
            <w:tcBorders>
              <w:bottom w:val="nil"/>
            </w:tcBorders>
            <w:vAlign w:val="center"/>
          </w:tcPr>
          <w:p w14:paraId="12FF0918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.37 (105</w:t>
            </w:r>
            <w:r w:rsidRPr="00F2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16" w:type="dxa"/>
            <w:tcBorders>
              <w:bottom w:val="nil"/>
            </w:tcBorders>
            <w:vAlign w:val="center"/>
          </w:tcPr>
          <w:p w14:paraId="5D0C9730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354" w:type="dxa"/>
            <w:tcBorders>
              <w:bottom w:val="nil"/>
            </w:tcBorders>
            <w:vAlign w:val="center"/>
          </w:tcPr>
          <w:p w14:paraId="4710F27D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355" w:type="dxa"/>
            <w:tcBorders>
              <w:bottom w:val="nil"/>
            </w:tcBorders>
            <w:vAlign w:val="center"/>
          </w:tcPr>
          <w:p w14:paraId="70338E62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0</w:t>
            </w:r>
          </w:p>
        </w:tc>
        <w:tc>
          <w:tcPr>
            <w:tcW w:w="1354" w:type="dxa"/>
            <w:tcBorders>
              <w:bottom w:val="nil"/>
            </w:tcBorders>
            <w:vAlign w:val="center"/>
          </w:tcPr>
          <w:p w14:paraId="04EA31CD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55" w:type="dxa"/>
            <w:tcBorders>
              <w:bottom w:val="nil"/>
            </w:tcBorders>
            <w:vAlign w:val="center"/>
          </w:tcPr>
          <w:p w14:paraId="2785440A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54" w:type="dxa"/>
            <w:tcBorders>
              <w:bottom w:val="nil"/>
            </w:tcBorders>
            <w:vAlign w:val="center"/>
          </w:tcPr>
          <w:p w14:paraId="3E9000CF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55" w:type="dxa"/>
            <w:tcBorders>
              <w:bottom w:val="nil"/>
            </w:tcBorders>
            <w:vAlign w:val="center"/>
          </w:tcPr>
          <w:p w14:paraId="357BE27C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55" w:type="dxa"/>
            <w:tcBorders>
              <w:bottom w:val="nil"/>
              <w:right w:val="nil"/>
            </w:tcBorders>
            <w:vAlign w:val="center"/>
          </w:tcPr>
          <w:p w14:paraId="6CAC8E5A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ed</w:t>
            </w:r>
          </w:p>
        </w:tc>
      </w:tr>
      <w:tr w:rsidR="00C91DA9" w:rsidRPr="005F5BB0" w14:paraId="1AFD896B" w14:textId="77777777" w:rsidTr="001D4100">
        <w:trPr>
          <w:trHeight w:val="340"/>
        </w:trPr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CCCD033" w14:textId="77777777" w:rsidR="00C91DA9" w:rsidRDefault="00C91DA9" w:rsidP="001D4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ric invariance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285BFEB5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.75 (117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6C4738D9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035CC789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195F7910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1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7EB40751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8 (12)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5B89AA95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4B61EF38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07231010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1</w:t>
            </w:r>
          </w:p>
        </w:tc>
        <w:tc>
          <w:tcPr>
            <w:tcW w:w="1355" w:type="dxa"/>
            <w:tcBorders>
              <w:top w:val="nil"/>
              <w:bottom w:val="nil"/>
              <w:right w:val="nil"/>
            </w:tcBorders>
            <w:vAlign w:val="center"/>
          </w:tcPr>
          <w:p w14:paraId="672BEBAF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ed</w:t>
            </w:r>
          </w:p>
        </w:tc>
      </w:tr>
      <w:tr w:rsidR="00C91DA9" w:rsidRPr="005F5BB0" w14:paraId="6269B2DA" w14:textId="77777777" w:rsidTr="001D4100">
        <w:trPr>
          <w:trHeight w:val="340"/>
        </w:trPr>
        <w:tc>
          <w:tcPr>
            <w:tcW w:w="2376" w:type="dxa"/>
            <w:tcBorders>
              <w:top w:val="nil"/>
              <w:left w:val="nil"/>
              <w:bottom w:val="nil"/>
            </w:tcBorders>
          </w:tcPr>
          <w:p w14:paraId="0B8D967B" w14:textId="77777777" w:rsidR="00C91DA9" w:rsidRDefault="00C91DA9" w:rsidP="001D4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ar invariance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51D2A089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.69 (129)*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186575EC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4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0769A386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1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7AB2F569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1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3E7DC404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94 (12)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79D5A57E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6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143ABD06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1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2C725889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355" w:type="dxa"/>
            <w:tcBorders>
              <w:top w:val="nil"/>
              <w:bottom w:val="nil"/>
              <w:right w:val="nil"/>
            </w:tcBorders>
            <w:vAlign w:val="center"/>
          </w:tcPr>
          <w:p w14:paraId="39BB52F1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</w:tr>
      <w:tr w:rsidR="00C91DA9" w:rsidRPr="005F5BB0" w14:paraId="60BF735A" w14:textId="77777777" w:rsidTr="001D4100">
        <w:trPr>
          <w:trHeight w:val="34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</w:tcBorders>
          </w:tcPr>
          <w:p w14:paraId="0BFF4418" w14:textId="77777777" w:rsidR="00C91DA9" w:rsidRDefault="00C91DA9" w:rsidP="001D41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 Invariance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vAlign w:val="center"/>
          </w:tcPr>
          <w:p w14:paraId="5AE3F999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9.30 (147)***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vAlign w:val="center"/>
          </w:tcPr>
          <w:p w14:paraId="76EB5B37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75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  <w:vAlign w:val="center"/>
          </w:tcPr>
          <w:p w14:paraId="3E1737C1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1</w:t>
            </w: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  <w:vAlign w:val="center"/>
          </w:tcPr>
          <w:p w14:paraId="1BC2BAD0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6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  <w:vAlign w:val="center"/>
          </w:tcPr>
          <w:p w14:paraId="18856CEB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.61 (18)</w:t>
            </w: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  <w:vAlign w:val="center"/>
          </w:tcPr>
          <w:p w14:paraId="51B0456B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9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  <w:vAlign w:val="center"/>
          </w:tcPr>
          <w:p w14:paraId="7263EFBC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0</w:t>
            </w: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  <w:vAlign w:val="center"/>
          </w:tcPr>
          <w:p w14:paraId="7EF105A4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5</w:t>
            </w:r>
          </w:p>
        </w:tc>
        <w:tc>
          <w:tcPr>
            <w:tcW w:w="135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F7258A3" w14:textId="77777777" w:rsidR="00C91DA9" w:rsidRDefault="00C91DA9" w:rsidP="001D41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jected</w:t>
            </w:r>
          </w:p>
        </w:tc>
      </w:tr>
    </w:tbl>
    <w:p w14:paraId="005E4F69" w14:textId="5BD5E359" w:rsidR="00C91DA9" w:rsidRPr="00652B52" w:rsidRDefault="00C5330C" w:rsidP="00C91DA9">
      <w:pPr>
        <w:spacing w:after="0" w:line="480" w:lineRule="auto"/>
        <w:ind w:left="709" w:hanging="426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OSM</w:t>
      </w:r>
      <w:r w:rsidR="004135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="00C91DA9" w:rsidRPr="00652B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 w:rsidR="00C91DA9">
        <w:rPr>
          <w:rFonts w:ascii="Times New Roman" w:hAnsi="Times New Roman" w:cs="Times New Roman"/>
          <w:b/>
          <w:sz w:val="24"/>
          <w:szCs w:val="24"/>
          <w:lang w:val="en-US"/>
        </w:rPr>
        <w:t>Histograms of the Individual Items</w:t>
      </w:r>
    </w:p>
    <w:p w14:paraId="3D191B0E" w14:textId="05F38734" w:rsidR="00C91DA9" w:rsidRPr="00BD18C6" w:rsidRDefault="00C91DA9" w:rsidP="00C91DA9">
      <w:pPr>
        <w:spacing w:after="0" w:line="480" w:lineRule="auto"/>
        <w:ind w:left="709" w:hanging="426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4135F8">
        <w:rPr>
          <w:rFonts w:ascii="Times New Roman" w:hAnsi="Times New Roman" w:cs="Times New Roman"/>
          <w:b/>
          <w:sz w:val="20"/>
          <w:szCs w:val="20"/>
          <w:lang w:val="en-US"/>
        </w:rPr>
        <w:t>S2</w:t>
      </w:r>
    </w:p>
    <w:p w14:paraId="072FAC80" w14:textId="2CE0D57D" w:rsidR="00C91DA9" w:rsidRPr="006A3066" w:rsidRDefault="00C91DA9" w:rsidP="00C91DA9">
      <w:pPr>
        <w:spacing w:after="0" w:line="480" w:lineRule="auto"/>
        <w:ind w:left="709" w:hanging="426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6A306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Histograms of the individual competence beliefs and intrinsic motivation </w:t>
      </w:r>
      <w:r w:rsidR="0088627E" w:rsidRPr="006A306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items </w:t>
      </w:r>
      <w:r w:rsidRPr="006A3066">
        <w:rPr>
          <w:rFonts w:ascii="Times New Roman" w:hAnsi="Times New Roman" w:cs="Times New Roman"/>
          <w:iCs/>
          <w:sz w:val="20"/>
          <w:szCs w:val="20"/>
          <w:lang w:val="en-US"/>
        </w:rPr>
        <w:t>in Dataset 1 (Spinath &amp; Steinmayr, 2008)</w:t>
      </w:r>
      <w:r w:rsidR="0088627E" w:rsidRPr="006A306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and Dataset 2 (Weidinger et al., 2018)</w:t>
      </w:r>
    </w:p>
    <w:p w14:paraId="7C0F8847" w14:textId="31E871DD" w:rsidR="00C91DA9" w:rsidRPr="00C91DA9" w:rsidRDefault="0088627E" w:rsidP="00C91DA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3402548" wp14:editId="375E261A">
            <wp:extent cx="9061450" cy="3549650"/>
            <wp:effectExtent l="0" t="0" r="635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1450" cy="354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0E7945" w14:textId="704F0CBA" w:rsidR="00C91DA9" w:rsidRDefault="00C91DA9" w:rsidP="00DE293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3A83269" w14:textId="152DE461" w:rsidR="00C91DA9" w:rsidRDefault="00C91DA9" w:rsidP="00DE293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5393B9C" w14:textId="77777777" w:rsidR="00112E03" w:rsidRDefault="00112E03" w:rsidP="00DE293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2EC0D7C" w14:textId="77777777" w:rsidR="00112E03" w:rsidRDefault="00112E03" w:rsidP="00DE293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ACADDBC" w14:textId="77777777" w:rsidR="00112E03" w:rsidRDefault="00112E03" w:rsidP="00DE293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  <w:sectPr w:rsidR="00112E03" w:rsidSect="00BD18C6">
          <w:pgSz w:w="16838" w:h="11906" w:orient="landscape"/>
          <w:pgMar w:top="1417" w:right="1134" w:bottom="1417" w:left="1417" w:header="708" w:footer="708" w:gutter="0"/>
          <w:cols w:space="708"/>
          <w:titlePg/>
          <w:docGrid w:linePitch="360"/>
        </w:sectPr>
      </w:pPr>
    </w:p>
    <w:p w14:paraId="37995839" w14:textId="4F80BB44" w:rsidR="0088627E" w:rsidRDefault="00C5330C" w:rsidP="00376298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OSM</w:t>
      </w:r>
      <w:r w:rsidR="004135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018B4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88627E" w:rsidRPr="00A67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Paths from Gender on Competence Beliefs and Intrinsic Motivation</w:t>
      </w:r>
    </w:p>
    <w:p w14:paraId="08FEBB93" w14:textId="250516EF" w:rsidR="00821EAD" w:rsidRPr="001B3782" w:rsidRDefault="00821EAD" w:rsidP="00821EAD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bookmarkStart w:id="2" w:name="_Hlk181713595"/>
      <w:r w:rsidRPr="004F4583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ab/>
      </w:r>
      <w:r w:rsidR="007D5237">
        <w:rPr>
          <w:rFonts w:ascii="Times New Roman" w:hAnsi="Times New Roman" w:cs="Times New Roman"/>
          <w:sz w:val="24"/>
          <w:szCs w:val="24"/>
          <w:lang w:val="en-US"/>
        </w:rPr>
        <w:t xml:space="preserve">All paths from gender on competence beliefs and intrinsic motivation are reported in Table S3. </w:t>
      </w:r>
      <w:r w:rsidRPr="001B3782">
        <w:rPr>
          <w:rFonts w:ascii="Times New Roman" w:hAnsi="Times New Roman" w:cs="Times New Roman"/>
          <w:sz w:val="24"/>
          <w:szCs w:val="24"/>
          <w:lang w:val="en-US"/>
        </w:rPr>
        <w:t xml:space="preserve">Across all models (RI-CLPMs, CLPMs, cross-lagged models, autoregressive models), there </w:t>
      </w:r>
      <w:r w:rsidR="00CE1E47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1B3782">
        <w:rPr>
          <w:rFonts w:ascii="Times New Roman" w:hAnsi="Times New Roman" w:cs="Times New Roman"/>
          <w:sz w:val="24"/>
          <w:szCs w:val="24"/>
          <w:lang w:val="en-US"/>
        </w:rPr>
        <w:t xml:space="preserve"> several significant but mostly small paths from gender </w:t>
      </w:r>
      <w:r w:rsidR="00AE1DFD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AE1DFD" w:rsidRPr="001B37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B3782">
        <w:rPr>
          <w:rFonts w:ascii="Times New Roman" w:hAnsi="Times New Roman" w:cs="Times New Roman"/>
          <w:sz w:val="24"/>
          <w:szCs w:val="24"/>
          <w:lang w:val="en-US"/>
        </w:rPr>
        <w:t>competence beliefs and intrinsic motivation</w:t>
      </w:r>
      <w:r w:rsidR="007D52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D5237" w:rsidRPr="007D523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D5237" w:rsidRPr="009814E8">
        <w:rPr>
          <w:rFonts w:ascii="Times New Roman" w:hAnsi="Times New Roman" w:cs="Times New Roman"/>
          <w:sz w:val="24"/>
          <w:szCs w:val="24"/>
          <w:lang w:val="en-US"/>
        </w:rPr>
        <w:t>range: β = -.34 to .06</w:t>
      </w:r>
      <w:r w:rsidR="007D523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B3782">
        <w:rPr>
          <w:rFonts w:ascii="Times New Roman" w:hAnsi="Times New Roman" w:cs="Times New Roman"/>
          <w:sz w:val="24"/>
          <w:szCs w:val="24"/>
          <w:lang w:val="en-US"/>
        </w:rPr>
        <w:t xml:space="preserve">. Almost all paths </w:t>
      </w:r>
      <w:r w:rsidR="00CE1E47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1B3782">
        <w:rPr>
          <w:rFonts w:ascii="Times New Roman" w:hAnsi="Times New Roman" w:cs="Times New Roman"/>
          <w:sz w:val="24"/>
          <w:szCs w:val="24"/>
          <w:lang w:val="en-US"/>
        </w:rPr>
        <w:t xml:space="preserve"> negative, indicating lower values for girls than for boys after controlling for the other variables. </w:t>
      </w:r>
      <w:r w:rsidR="007D5237">
        <w:rPr>
          <w:rFonts w:ascii="Times New Roman" w:hAnsi="Times New Roman" w:cs="Times New Roman"/>
          <w:sz w:val="24"/>
          <w:szCs w:val="24"/>
          <w:lang w:val="en-US"/>
        </w:rPr>
        <w:t xml:space="preserve">Descriptively, there </w:t>
      </w:r>
      <w:r w:rsidR="00CE1E47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7D5237">
        <w:rPr>
          <w:rFonts w:ascii="Times New Roman" w:hAnsi="Times New Roman" w:cs="Times New Roman"/>
          <w:sz w:val="24"/>
          <w:szCs w:val="24"/>
          <w:lang w:val="en-US"/>
        </w:rPr>
        <w:t xml:space="preserve"> a trend for paths to become smaller in later </w:t>
      </w:r>
      <w:r w:rsidR="00CE1E47">
        <w:rPr>
          <w:rFonts w:ascii="Times New Roman" w:hAnsi="Times New Roman" w:cs="Times New Roman"/>
          <w:sz w:val="24"/>
          <w:szCs w:val="24"/>
          <w:lang w:val="en-US"/>
        </w:rPr>
        <w:t xml:space="preserve">intervals in all Datasets (see Table S3). In Dataset 1, all paths from gender </w:t>
      </w:r>
      <w:r w:rsidR="00AE1DFD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CE1E47">
        <w:rPr>
          <w:rFonts w:ascii="Times New Roman" w:hAnsi="Times New Roman" w:cs="Times New Roman"/>
          <w:sz w:val="24"/>
          <w:szCs w:val="24"/>
          <w:lang w:val="en-US"/>
        </w:rPr>
        <w:t xml:space="preserve"> competence beliefs are statistically significant in all models (</w:t>
      </w:r>
      <w:r w:rsidR="00CE1E47" w:rsidRPr="00CE1E47">
        <w:rPr>
          <w:rFonts w:ascii="Times New Roman" w:hAnsi="Times New Roman" w:cs="Times New Roman"/>
          <w:sz w:val="24"/>
          <w:szCs w:val="24"/>
          <w:lang w:val="en-US"/>
        </w:rPr>
        <w:t xml:space="preserve">β = -.34 to </w:t>
      </w:r>
      <w:r w:rsidR="00CE1E4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CE1E47" w:rsidRPr="00CE1E47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CE1E47">
        <w:rPr>
          <w:rFonts w:ascii="Times New Roman" w:hAnsi="Times New Roman" w:cs="Times New Roman"/>
          <w:sz w:val="24"/>
          <w:szCs w:val="24"/>
          <w:lang w:val="en-US"/>
        </w:rPr>
        <w:t xml:space="preserve">4, all </w:t>
      </w:r>
      <w:r w:rsidR="00CE1E47" w:rsidRPr="00C848FA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CE1E47">
        <w:rPr>
          <w:rFonts w:ascii="Times New Roman" w:hAnsi="Times New Roman" w:cs="Times New Roman"/>
          <w:sz w:val="24"/>
          <w:szCs w:val="24"/>
          <w:lang w:val="en-US"/>
        </w:rPr>
        <w:t xml:space="preserve"> ≤ .025)</w:t>
      </w:r>
      <w:r w:rsidR="00137022">
        <w:rPr>
          <w:rFonts w:ascii="Times New Roman" w:hAnsi="Times New Roman" w:cs="Times New Roman"/>
          <w:sz w:val="24"/>
          <w:szCs w:val="24"/>
          <w:lang w:val="en-US"/>
        </w:rPr>
        <w:t xml:space="preserve">, while only nine of 16 paths </w:t>
      </w:r>
      <w:r w:rsidR="00AE1DFD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137022">
        <w:rPr>
          <w:rFonts w:ascii="Times New Roman" w:hAnsi="Times New Roman" w:cs="Times New Roman"/>
          <w:sz w:val="24"/>
          <w:szCs w:val="24"/>
          <w:lang w:val="en-US"/>
        </w:rPr>
        <w:t xml:space="preserve"> intrinsic motivation </w:t>
      </w:r>
      <w:r w:rsidR="0003769C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="00137022">
        <w:rPr>
          <w:rFonts w:ascii="Times New Roman" w:hAnsi="Times New Roman" w:cs="Times New Roman"/>
          <w:sz w:val="24"/>
          <w:szCs w:val="24"/>
          <w:lang w:val="en-US"/>
        </w:rPr>
        <w:t xml:space="preserve"> significant (</w:t>
      </w:r>
      <w:r w:rsidR="00137022" w:rsidRPr="00CE1E47">
        <w:rPr>
          <w:rFonts w:ascii="Times New Roman" w:hAnsi="Times New Roman" w:cs="Times New Roman"/>
          <w:sz w:val="24"/>
          <w:szCs w:val="24"/>
          <w:lang w:val="en-US"/>
        </w:rPr>
        <w:t>β = -.</w:t>
      </w:r>
      <w:r w:rsidR="00137022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="00137022" w:rsidRPr="00CE1E47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13702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37022" w:rsidRPr="00CE1E47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137022">
        <w:rPr>
          <w:rFonts w:ascii="Times New Roman" w:hAnsi="Times New Roman" w:cs="Times New Roman"/>
          <w:sz w:val="24"/>
          <w:szCs w:val="24"/>
          <w:lang w:val="en-US"/>
        </w:rPr>
        <w:t xml:space="preserve">2, </w:t>
      </w:r>
      <w:r w:rsidR="00137022" w:rsidRPr="00C848FA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137022">
        <w:rPr>
          <w:rFonts w:ascii="Times New Roman" w:hAnsi="Times New Roman" w:cs="Times New Roman"/>
          <w:sz w:val="24"/>
          <w:szCs w:val="24"/>
          <w:lang w:val="en-US"/>
        </w:rPr>
        <w:t xml:space="preserve"> = .001 to .283). In Dataset 2 with seven measurement points, the results for paths </w:t>
      </w:r>
      <w:r w:rsidR="00AE1DFD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137022">
        <w:rPr>
          <w:rFonts w:ascii="Times New Roman" w:hAnsi="Times New Roman" w:cs="Times New Roman"/>
          <w:sz w:val="24"/>
          <w:szCs w:val="24"/>
          <w:lang w:val="en-US"/>
        </w:rPr>
        <w:t xml:space="preserve"> competence beliefs </w:t>
      </w:r>
      <w:r w:rsidR="0003769C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="00137022">
        <w:rPr>
          <w:rFonts w:ascii="Times New Roman" w:hAnsi="Times New Roman" w:cs="Times New Roman"/>
          <w:sz w:val="24"/>
          <w:szCs w:val="24"/>
          <w:lang w:val="en-US"/>
        </w:rPr>
        <w:t xml:space="preserve"> not as consistent as in Dataset 1. </w:t>
      </w:r>
      <w:r w:rsidR="0003769C">
        <w:rPr>
          <w:rFonts w:ascii="Times New Roman" w:hAnsi="Times New Roman" w:cs="Times New Roman"/>
          <w:sz w:val="24"/>
          <w:szCs w:val="24"/>
          <w:lang w:val="en-US"/>
        </w:rPr>
        <w:t xml:space="preserve">Here, 16 of 28 paths from gender </w:t>
      </w:r>
      <w:r w:rsidR="00881AB8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03769C">
        <w:rPr>
          <w:rFonts w:ascii="Times New Roman" w:hAnsi="Times New Roman" w:cs="Times New Roman"/>
          <w:sz w:val="24"/>
          <w:szCs w:val="24"/>
          <w:lang w:val="en-US"/>
        </w:rPr>
        <w:t xml:space="preserve"> competence beliefs are statistically significant, with </w:t>
      </w:r>
      <w:r w:rsidR="00AE1DFD">
        <w:rPr>
          <w:rFonts w:ascii="Times New Roman" w:hAnsi="Times New Roman" w:cs="Times New Roman"/>
          <w:sz w:val="24"/>
          <w:szCs w:val="24"/>
          <w:lang w:val="en-US"/>
        </w:rPr>
        <w:t>coefficients</w:t>
      </w:r>
      <w:r w:rsidR="0003769C">
        <w:rPr>
          <w:rFonts w:ascii="Times New Roman" w:hAnsi="Times New Roman" w:cs="Times New Roman"/>
          <w:sz w:val="24"/>
          <w:szCs w:val="24"/>
          <w:lang w:val="en-US"/>
        </w:rPr>
        <w:t xml:space="preserve"> of all paths (significant or nonsignificant) ranging from </w:t>
      </w:r>
      <w:r w:rsidR="0003769C" w:rsidRPr="00CE1E47">
        <w:rPr>
          <w:rFonts w:ascii="Times New Roman" w:hAnsi="Times New Roman" w:cs="Times New Roman"/>
          <w:sz w:val="24"/>
          <w:szCs w:val="24"/>
          <w:lang w:val="en-US"/>
        </w:rPr>
        <w:t>β = -.</w:t>
      </w:r>
      <w:r w:rsidR="0003769C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5F1C56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03769C" w:rsidRPr="00CE1E47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03769C">
        <w:rPr>
          <w:rFonts w:ascii="Times New Roman" w:hAnsi="Times New Roman" w:cs="Times New Roman"/>
          <w:sz w:val="24"/>
          <w:szCs w:val="24"/>
          <w:lang w:val="en-US"/>
        </w:rPr>
        <w:t>.06 (</w:t>
      </w:r>
      <w:r w:rsidR="0003769C" w:rsidRPr="009814E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03769C">
        <w:rPr>
          <w:rFonts w:ascii="Times New Roman" w:hAnsi="Times New Roman" w:cs="Times New Roman"/>
          <w:sz w:val="24"/>
          <w:szCs w:val="24"/>
          <w:lang w:val="en-US"/>
        </w:rPr>
        <w:t xml:space="preserve"> = .001 to .852). For intrinsic motivation, 21 of 28 paths from gender are significant with </w:t>
      </w:r>
      <w:r w:rsidR="00AE1DFD">
        <w:rPr>
          <w:rFonts w:ascii="Times New Roman" w:hAnsi="Times New Roman" w:cs="Times New Roman"/>
          <w:sz w:val="24"/>
          <w:szCs w:val="24"/>
          <w:lang w:val="en-US"/>
        </w:rPr>
        <w:t>coefficients</w:t>
      </w:r>
      <w:r w:rsidR="0003769C">
        <w:rPr>
          <w:rFonts w:ascii="Times New Roman" w:hAnsi="Times New Roman" w:cs="Times New Roman"/>
          <w:sz w:val="24"/>
          <w:szCs w:val="24"/>
          <w:lang w:val="en-US"/>
        </w:rPr>
        <w:t xml:space="preserve"> of all paths ranging from </w:t>
      </w:r>
      <w:r w:rsidR="0003769C" w:rsidRPr="00CE1E47">
        <w:rPr>
          <w:rFonts w:ascii="Times New Roman" w:hAnsi="Times New Roman" w:cs="Times New Roman"/>
          <w:sz w:val="24"/>
          <w:szCs w:val="24"/>
          <w:lang w:val="en-US"/>
        </w:rPr>
        <w:t>β = -.</w:t>
      </w:r>
      <w:r w:rsidR="0003769C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5F1C5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3769C" w:rsidRPr="00CE1E47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03769C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5F1C56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03769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3769C" w:rsidRPr="009814E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03769C">
        <w:rPr>
          <w:rFonts w:ascii="Times New Roman" w:hAnsi="Times New Roman" w:cs="Times New Roman"/>
          <w:sz w:val="24"/>
          <w:szCs w:val="24"/>
          <w:lang w:val="en-US"/>
        </w:rPr>
        <w:t xml:space="preserve"> = .001 to .</w:t>
      </w:r>
      <w:r w:rsidR="005F1C56">
        <w:rPr>
          <w:rFonts w:ascii="Times New Roman" w:hAnsi="Times New Roman" w:cs="Times New Roman"/>
          <w:sz w:val="24"/>
          <w:szCs w:val="24"/>
          <w:lang w:val="en-US"/>
        </w:rPr>
        <w:t>596</w:t>
      </w:r>
      <w:r w:rsidR="0003769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F1C56">
        <w:rPr>
          <w:rFonts w:ascii="Times New Roman" w:hAnsi="Times New Roman" w:cs="Times New Roman"/>
          <w:sz w:val="24"/>
          <w:szCs w:val="24"/>
          <w:lang w:val="en-US"/>
        </w:rPr>
        <w:t xml:space="preserve">. Lastly, in Dataset 2 with three measurement points, 10 out of 12 paths from gender </w:t>
      </w:r>
      <w:r w:rsidR="00881AB8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5F1C56">
        <w:rPr>
          <w:rFonts w:ascii="Times New Roman" w:hAnsi="Times New Roman" w:cs="Times New Roman"/>
          <w:sz w:val="24"/>
          <w:szCs w:val="24"/>
          <w:lang w:val="en-US"/>
        </w:rPr>
        <w:t xml:space="preserve"> competence beliefs are significant (</w:t>
      </w:r>
      <w:r w:rsidR="005F1C56" w:rsidRPr="005F1C56">
        <w:rPr>
          <w:rFonts w:ascii="Times New Roman" w:hAnsi="Times New Roman" w:cs="Times New Roman"/>
          <w:sz w:val="24"/>
          <w:szCs w:val="24"/>
          <w:lang w:val="en-US"/>
        </w:rPr>
        <w:t>β = -.2</w:t>
      </w:r>
      <w:r w:rsidR="005F1C56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5F1C56" w:rsidRPr="005F1C56">
        <w:rPr>
          <w:rFonts w:ascii="Times New Roman" w:hAnsi="Times New Roman" w:cs="Times New Roman"/>
          <w:sz w:val="24"/>
          <w:szCs w:val="24"/>
          <w:lang w:val="en-US"/>
        </w:rPr>
        <w:t xml:space="preserve"> to -.0</w:t>
      </w:r>
      <w:r w:rsidR="005F1C56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5F1C56" w:rsidRPr="005F1C5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F1C56" w:rsidRPr="00C848FA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5F1C56" w:rsidRPr="005F1C56">
        <w:rPr>
          <w:rFonts w:ascii="Times New Roman" w:hAnsi="Times New Roman" w:cs="Times New Roman"/>
          <w:sz w:val="24"/>
          <w:szCs w:val="24"/>
          <w:lang w:val="en-US"/>
        </w:rPr>
        <w:t xml:space="preserve"> = .001 to .</w:t>
      </w:r>
      <w:r w:rsidR="005F1C56">
        <w:rPr>
          <w:rFonts w:ascii="Times New Roman" w:hAnsi="Times New Roman" w:cs="Times New Roman"/>
          <w:sz w:val="24"/>
          <w:szCs w:val="24"/>
          <w:lang w:val="en-US"/>
        </w:rPr>
        <w:t>164</w:t>
      </w:r>
      <w:r w:rsidR="005F1C56" w:rsidRPr="005F1C5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F1C56">
        <w:rPr>
          <w:rFonts w:ascii="Times New Roman" w:hAnsi="Times New Roman" w:cs="Times New Roman"/>
          <w:sz w:val="24"/>
          <w:szCs w:val="24"/>
          <w:lang w:val="en-US"/>
        </w:rPr>
        <w:t>. For intrinsic motivation</w:t>
      </w:r>
      <w:r w:rsidR="006E510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F1C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5F03">
        <w:rPr>
          <w:rFonts w:ascii="Times New Roman" w:hAnsi="Times New Roman" w:cs="Times New Roman"/>
          <w:sz w:val="24"/>
          <w:szCs w:val="24"/>
          <w:lang w:val="en-US"/>
        </w:rPr>
        <w:t xml:space="preserve">11 out of 12 paths </w:t>
      </w:r>
      <w:r w:rsidR="001C234A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A95F03">
        <w:rPr>
          <w:rFonts w:ascii="Times New Roman" w:hAnsi="Times New Roman" w:cs="Times New Roman"/>
          <w:sz w:val="24"/>
          <w:szCs w:val="24"/>
          <w:lang w:val="en-US"/>
        </w:rPr>
        <w:t>re significant (</w:t>
      </w:r>
      <w:r w:rsidR="00A95F03" w:rsidRPr="00CE1E47">
        <w:rPr>
          <w:rFonts w:ascii="Times New Roman" w:hAnsi="Times New Roman" w:cs="Times New Roman"/>
          <w:sz w:val="24"/>
          <w:szCs w:val="24"/>
          <w:lang w:val="en-US"/>
        </w:rPr>
        <w:t>β = -.</w:t>
      </w:r>
      <w:r w:rsidR="00A95F03">
        <w:rPr>
          <w:rFonts w:ascii="Times New Roman" w:hAnsi="Times New Roman" w:cs="Times New Roman"/>
          <w:sz w:val="24"/>
          <w:szCs w:val="24"/>
          <w:lang w:val="en-US"/>
        </w:rPr>
        <w:t>17</w:t>
      </w:r>
      <w:r w:rsidR="00A95F03" w:rsidRPr="00CE1E47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A95F03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A95F03" w:rsidRPr="00CE1E47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A95F03">
        <w:rPr>
          <w:rFonts w:ascii="Times New Roman" w:hAnsi="Times New Roman" w:cs="Times New Roman"/>
          <w:sz w:val="24"/>
          <w:szCs w:val="24"/>
          <w:lang w:val="en-US"/>
        </w:rPr>
        <w:t xml:space="preserve">5, </w:t>
      </w:r>
      <w:r w:rsidR="00A95F03" w:rsidRPr="009814E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A95F03">
        <w:rPr>
          <w:rFonts w:ascii="Times New Roman" w:hAnsi="Times New Roman" w:cs="Times New Roman"/>
          <w:sz w:val="24"/>
          <w:szCs w:val="24"/>
          <w:lang w:val="en-US"/>
        </w:rPr>
        <w:t xml:space="preserve"> = .001 to .080). Thus, overall, there is evidence in all datasets that being female is associated with lower competence beliefs and lower intrinsic motivation in mathematics.</w:t>
      </w:r>
    </w:p>
    <w:bookmarkEnd w:id="2"/>
    <w:p w14:paraId="0AE6562E" w14:textId="4184E360" w:rsidR="00821EAD" w:rsidRDefault="00821EA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213AA5A" w14:textId="677AF551" w:rsidR="00821EAD" w:rsidRDefault="00821EA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220E39" w14:textId="1242FFE2" w:rsidR="00821EAD" w:rsidRDefault="00821EA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5F4331" w14:textId="74A16A37" w:rsidR="00821EAD" w:rsidRDefault="00821EA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74C1C1" w14:textId="6D39FA07" w:rsidR="00821EAD" w:rsidRDefault="00821EA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551AA4" w14:textId="77777777" w:rsidR="00A95F03" w:rsidRDefault="00A95F03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0DA6757" w14:textId="38DCDF9C" w:rsidR="0088627E" w:rsidRPr="00652B52" w:rsidRDefault="0088627E" w:rsidP="0088627E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52B52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</w:t>
      </w:r>
      <w:r w:rsidR="004135F8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A60AF7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</w:p>
    <w:p w14:paraId="49531AEB" w14:textId="41703E04" w:rsidR="0088627E" w:rsidRPr="006A3066" w:rsidRDefault="0071585B" w:rsidP="006A3066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Paths from gender on competence beliefs (CB) and intrinsic motivation (IV) in all models</w:t>
      </w:r>
    </w:p>
    <w:tbl>
      <w:tblPr>
        <w:tblpPr w:leftFromText="141" w:rightFromText="141" w:vertAnchor="text" w:horzAnchor="margin" w:tblpY="-42"/>
        <w:tblW w:w="964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708"/>
        <w:gridCol w:w="426"/>
        <w:gridCol w:w="708"/>
        <w:gridCol w:w="709"/>
        <w:gridCol w:w="567"/>
        <w:gridCol w:w="709"/>
        <w:gridCol w:w="709"/>
        <w:gridCol w:w="709"/>
        <w:gridCol w:w="709"/>
        <w:gridCol w:w="709"/>
        <w:gridCol w:w="709"/>
        <w:gridCol w:w="709"/>
      </w:tblGrid>
      <w:tr w:rsidR="0071585B" w:rsidRPr="0088627E" w14:paraId="51268E41" w14:textId="77777777" w:rsidTr="0071585B">
        <w:trPr>
          <w:trHeight w:val="340"/>
        </w:trPr>
        <w:tc>
          <w:tcPr>
            <w:tcW w:w="1560" w:type="dxa"/>
            <w:shd w:val="clear" w:color="auto" w:fill="auto"/>
            <w:noWrap/>
            <w:vAlign w:val="center"/>
          </w:tcPr>
          <w:p w14:paraId="143C7859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827" w:type="dxa"/>
            <w:gridSpan w:val="6"/>
            <w:vAlign w:val="center"/>
          </w:tcPr>
          <w:p w14:paraId="6EE1B30A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I-CLPM</w:t>
            </w:r>
          </w:p>
        </w:tc>
        <w:tc>
          <w:tcPr>
            <w:tcW w:w="4254" w:type="dxa"/>
            <w:gridSpan w:val="6"/>
            <w:vAlign w:val="center"/>
          </w:tcPr>
          <w:p w14:paraId="639E7620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LPM</w:t>
            </w:r>
          </w:p>
        </w:tc>
      </w:tr>
      <w:tr w:rsidR="0088627E" w:rsidRPr="0088627E" w14:paraId="3FE5A542" w14:textId="77777777" w:rsidTr="006A3066">
        <w:trPr>
          <w:trHeight w:val="340"/>
        </w:trPr>
        <w:tc>
          <w:tcPr>
            <w:tcW w:w="1560" w:type="dxa"/>
            <w:shd w:val="clear" w:color="auto" w:fill="auto"/>
            <w:noWrap/>
            <w:vAlign w:val="center"/>
          </w:tcPr>
          <w:p w14:paraId="4F2C2B47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842" w:type="dxa"/>
            <w:gridSpan w:val="3"/>
            <w:vAlign w:val="center"/>
          </w:tcPr>
          <w:p w14:paraId="6C85308F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ross-lagged model</w:t>
            </w:r>
          </w:p>
        </w:tc>
        <w:tc>
          <w:tcPr>
            <w:tcW w:w="1985" w:type="dxa"/>
            <w:gridSpan w:val="3"/>
            <w:vAlign w:val="center"/>
          </w:tcPr>
          <w:p w14:paraId="4CA4E21F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utoregressive model</w:t>
            </w:r>
          </w:p>
        </w:tc>
        <w:tc>
          <w:tcPr>
            <w:tcW w:w="2127" w:type="dxa"/>
            <w:gridSpan w:val="3"/>
            <w:vAlign w:val="center"/>
          </w:tcPr>
          <w:p w14:paraId="6C83A8FC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ross-lagged model</w:t>
            </w:r>
          </w:p>
        </w:tc>
        <w:tc>
          <w:tcPr>
            <w:tcW w:w="2127" w:type="dxa"/>
            <w:gridSpan w:val="3"/>
            <w:vAlign w:val="center"/>
          </w:tcPr>
          <w:p w14:paraId="11F6B0B4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utoregressive model</w:t>
            </w:r>
          </w:p>
        </w:tc>
      </w:tr>
      <w:tr w:rsidR="0088627E" w:rsidRPr="0088627E" w14:paraId="02BB7A93" w14:textId="77777777" w:rsidTr="006A3066">
        <w:trPr>
          <w:trHeight w:val="34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B3D5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ataset 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45CF0EF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β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C93D2A6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E04EB44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DC27C0D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β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91DCB60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70FF4BF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A2D192E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β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F2BD2BA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F3FFB52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49932C9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β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43E1320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C707EC0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</w:tr>
      <w:tr w:rsidR="0088627E" w:rsidRPr="0088627E" w14:paraId="271F9843" w14:textId="77777777" w:rsidTr="006A3066">
        <w:trPr>
          <w:trHeight w:val="340"/>
        </w:trPr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59FF63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S1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B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30A77CB1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32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2467694B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5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2E3F37AA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4A47514B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34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2D06909A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6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FE61C10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9CF93E3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22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5B6951E4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3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2777D47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D0E0ABF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22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4EBF2843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3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6787B51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</w:tr>
      <w:tr w:rsidR="0088627E" w:rsidRPr="0088627E" w14:paraId="7AC1B824" w14:textId="77777777" w:rsidTr="006A3066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2100E9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S2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B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72C9175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21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13D512CC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03EC5B1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333103C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902AE3B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6E2DE83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87EE93C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7C66BA1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21BC83F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EDDDAAD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01AE4C2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2C6AC02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</w:tr>
      <w:tr w:rsidR="0088627E" w:rsidRPr="0088627E" w14:paraId="37C5459B" w14:textId="77777777" w:rsidTr="006A3066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C24119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S3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B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B485E62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1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0259AAA6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4F45C00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D7A4098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60CFAD6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AFFA1B5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BEB7EE8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470888A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C32CC28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3CEF2F3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54B14A4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C63B28B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</w:tr>
      <w:tr w:rsidR="0088627E" w:rsidRPr="0088627E" w14:paraId="2623C970" w14:textId="77777777" w:rsidTr="006A3066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0C0D3F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S4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B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764FDBB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20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3866D297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BA9B4A9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8848E04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048E208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71417AF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8DD790D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379D7E4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45C1C72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CBC1A5A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74BDFD6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4D6F938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</w:tr>
      <w:tr w:rsidR="0088627E" w:rsidRPr="0088627E" w14:paraId="1D261C80" w14:textId="77777777" w:rsidTr="006A3066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F39D56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S1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IV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DE7C94E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21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30227FBE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68B5DA9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B94FABB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D63A5B6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2D8FF6D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9CBB6F0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735F3D3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BD7A8F0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B78DD5E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6D16BB6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B1E1C08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07</w:t>
            </w:r>
          </w:p>
        </w:tc>
      </w:tr>
      <w:tr w:rsidR="0088627E" w:rsidRPr="0088627E" w14:paraId="0791C625" w14:textId="77777777" w:rsidTr="006A3066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2019D0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S2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IV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C8B2D10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9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224C72E4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9E05185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1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DA43A19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055C8AC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6001E10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D8E32C3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33E6118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B1FB21C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1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A008E3A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25D076E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5F30849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</w:tr>
      <w:tr w:rsidR="0088627E" w:rsidRPr="0088627E" w14:paraId="3340E292" w14:textId="77777777" w:rsidTr="006A3066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6B2306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S3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IV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F2B961D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0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762AB6F7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FBA193D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2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1672E94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E728914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B01AFA4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ABBF0D5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712F572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D5ED6A1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2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A5CAB83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02CB64E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E5A8F86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102</w:t>
            </w:r>
          </w:p>
        </w:tc>
      </w:tr>
      <w:tr w:rsidR="0088627E" w:rsidRPr="0088627E" w14:paraId="60E5CB69" w14:textId="77777777" w:rsidTr="006A3066">
        <w:trPr>
          <w:trHeight w:val="340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40BB2D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S4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IV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5D5999C4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9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14:paraId="516CEE09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3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5AF4B672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06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90811D2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8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45A0A065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4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E362D51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4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F75421C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2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076032B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A6437AE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105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1B8C463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2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852C9F3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B1A7421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50</w:t>
            </w:r>
          </w:p>
        </w:tc>
      </w:tr>
      <w:tr w:rsidR="0088627E" w:rsidRPr="0088627E" w14:paraId="54E2E8E2" w14:textId="77777777" w:rsidTr="006A3066">
        <w:trPr>
          <w:trHeight w:val="34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9688A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842" w:type="dxa"/>
            <w:gridSpan w:val="3"/>
            <w:tcBorders>
              <w:bottom w:val="single" w:sz="4" w:space="0" w:color="auto"/>
            </w:tcBorders>
            <w:vAlign w:val="center"/>
          </w:tcPr>
          <w:p w14:paraId="65EC5776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ross-lagged model</w:t>
            </w:r>
          </w:p>
        </w:tc>
        <w:tc>
          <w:tcPr>
            <w:tcW w:w="1985" w:type="dxa"/>
            <w:gridSpan w:val="3"/>
            <w:tcBorders>
              <w:bottom w:val="single" w:sz="4" w:space="0" w:color="auto"/>
            </w:tcBorders>
            <w:vAlign w:val="center"/>
          </w:tcPr>
          <w:p w14:paraId="36E44832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utoregressive model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vAlign w:val="center"/>
          </w:tcPr>
          <w:p w14:paraId="6EB28971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ross-lagged model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vAlign w:val="center"/>
          </w:tcPr>
          <w:p w14:paraId="524FA7BD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utoregressive model</w:t>
            </w:r>
          </w:p>
        </w:tc>
      </w:tr>
      <w:tr w:rsidR="0088627E" w:rsidRPr="0088627E" w14:paraId="09677727" w14:textId="77777777" w:rsidTr="006A3066">
        <w:trPr>
          <w:trHeight w:val="340"/>
        </w:trPr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00CFD2C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  <w:t>Dataset 2, 7 time point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D593702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β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2A02024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3FDEBCE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F4C18CD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β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5603794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7411112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6388D05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β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286DC79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AC4D7C2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C962A74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β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7E7A371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C761744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</w:tr>
      <w:tr w:rsidR="0088627E" w:rsidRPr="0088627E" w14:paraId="16BBDF54" w14:textId="77777777" w:rsidTr="006A3066">
        <w:trPr>
          <w:trHeight w:val="340"/>
        </w:trPr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52D8ED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W1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B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4258DA0F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26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65B242BF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6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02B7764D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53422470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26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2B7CCCEF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6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DCEBB0C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2EEAAD7A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9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C0DED5F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5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D583D5D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D36E954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9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EA245D5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5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25DE234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</w:tr>
      <w:tr w:rsidR="0088627E" w:rsidRPr="0088627E" w14:paraId="04048D9F" w14:textId="77777777" w:rsidTr="006A3066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734580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W2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B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13E0AE1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24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6434293C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01ED849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A5C3B2A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2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F56A182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97EDDC0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30E13AD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E159051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C4E3D4E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1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092B6EC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780508E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09F22BD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98</w:t>
            </w:r>
          </w:p>
        </w:tc>
      </w:tr>
      <w:tr w:rsidR="0088627E" w:rsidRPr="0088627E" w14:paraId="53DD332F" w14:textId="77777777" w:rsidTr="006A3066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B9C1E3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W3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B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A4FF2FD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2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08299F5E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FD38941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1454D9E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2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ABF796B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EA1E19A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358A1B9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A40E257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637FCEC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3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CEEB0FE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C08D027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9260D68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339</w:t>
            </w:r>
          </w:p>
        </w:tc>
      </w:tr>
      <w:tr w:rsidR="0088627E" w:rsidRPr="0088627E" w14:paraId="55D57869" w14:textId="77777777" w:rsidTr="006A3066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017B32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W4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B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BE0274D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29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01506B4D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531108A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6542E03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676110D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A78DFCA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A2E0779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2E1848C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0A6D5A9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B5F9653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D16D781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0563254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03</w:t>
            </w:r>
          </w:p>
        </w:tc>
      </w:tr>
      <w:tr w:rsidR="0088627E" w:rsidRPr="0088627E" w14:paraId="38DC32D0" w14:textId="77777777" w:rsidTr="006A3066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794150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W5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B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BCB8CDA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5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0AE76B87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B14D5D5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95C4AA3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4A8053E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CDDCD93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4246722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39537F4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E9052C0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8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1C351AF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D21A0C8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E21FC63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841</w:t>
            </w:r>
          </w:p>
        </w:tc>
      </w:tr>
      <w:tr w:rsidR="0088627E" w:rsidRPr="0088627E" w14:paraId="54D080F6" w14:textId="77777777" w:rsidTr="006A3066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962F06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W6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B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696F4BE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2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6837BE5D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D8EEF78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8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F85A7D6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5847D08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6BD6FE7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7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C7ABC26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B90BF5E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B0A5083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5BFA9DB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4E3D834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3EA0BB8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146</w:t>
            </w:r>
          </w:p>
        </w:tc>
      </w:tr>
      <w:tr w:rsidR="0088627E" w:rsidRPr="0088627E" w14:paraId="0756D7CC" w14:textId="77777777" w:rsidTr="006A3066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F04584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W7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B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5A7C539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2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7046079A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99E8E5D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2C86385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2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C9EC813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26E43D1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B2C6445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10F7F84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A9B9344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D6D66E7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91190FE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1F461C0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</w:tr>
      <w:tr w:rsidR="0088627E" w:rsidRPr="0088627E" w14:paraId="34884B1D" w14:textId="77777777" w:rsidTr="006A3066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A166CE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W1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IV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FF1C16E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2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68967592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F294F5B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ED656CA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FCC3942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8BD6374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49D481D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0E43475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DBD67FB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64B1592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98778F3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D37E63C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05</w:t>
            </w:r>
          </w:p>
        </w:tc>
      </w:tr>
      <w:tr w:rsidR="0088627E" w:rsidRPr="0088627E" w14:paraId="318A47A1" w14:textId="77777777" w:rsidTr="006A3066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B65DAA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W2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IV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E34438F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5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4610A814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80CED06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3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2EDA5EA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202FEB1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7F1895D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82FB669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975BD21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4E54C71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5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BB26064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528D843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AFD469A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86</w:t>
            </w:r>
          </w:p>
        </w:tc>
      </w:tr>
      <w:tr w:rsidR="0088627E" w:rsidRPr="0088627E" w14:paraId="618D243D" w14:textId="77777777" w:rsidTr="006A3066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EAC27B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W3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IV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933BE1A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22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0110C7FC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BD4CE88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E043C42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38870F0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4619388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E65BB6C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FD3F11A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0D56E9A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700E2F5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80FC91C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0A33DF9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12</w:t>
            </w:r>
          </w:p>
        </w:tc>
      </w:tr>
      <w:tr w:rsidR="0088627E" w:rsidRPr="0088627E" w14:paraId="16FC5FFC" w14:textId="77777777" w:rsidTr="006A3066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B42D7F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W4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IV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1424C35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6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47727CD2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E2B6FE4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3702B03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12ED9DE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D691A4D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422D12B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6BF2641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E2B57F7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FDA7C17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BD764A2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13C725E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</w:tr>
      <w:tr w:rsidR="0088627E" w:rsidRPr="0088627E" w14:paraId="5B0AE026" w14:textId="77777777" w:rsidTr="006A3066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FB063C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W5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IV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B2B14C6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0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7EC8B5D6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4F4BEA3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1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C4262A1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9CEBE96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B726353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3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E593109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EBADD7F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1CFFF98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3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38D3560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B455E78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F45FD15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305</w:t>
            </w:r>
          </w:p>
        </w:tc>
      </w:tr>
      <w:tr w:rsidR="0088627E" w:rsidRPr="0088627E" w14:paraId="227A4FEA" w14:textId="77777777" w:rsidTr="006A3066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46039F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W6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IV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805C13A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6FD2BF6F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306FEB6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E66497C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51DEAD2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7C663CA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0EF0CA2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DC46AEE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347229F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B0818C2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0AAB301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FA1EFD4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</w:tr>
      <w:tr w:rsidR="0088627E" w:rsidRPr="0088627E" w14:paraId="10911698" w14:textId="77777777" w:rsidTr="006A3066">
        <w:trPr>
          <w:trHeight w:val="340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588AD1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 xml:space="preserve">W7 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V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64D2405A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5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14:paraId="70FBA106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4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005D4557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539CC49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2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655ED067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3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16DFD5C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39D545D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6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5BA587D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8E19D96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26745CE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6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EEDC028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1F1B3F1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</w:tr>
      <w:tr w:rsidR="0088627E" w:rsidRPr="0088627E" w14:paraId="3DD551A5" w14:textId="77777777" w:rsidTr="006A3066">
        <w:trPr>
          <w:trHeight w:val="34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1C8A3B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842" w:type="dxa"/>
            <w:gridSpan w:val="3"/>
            <w:tcBorders>
              <w:bottom w:val="single" w:sz="4" w:space="0" w:color="auto"/>
            </w:tcBorders>
            <w:vAlign w:val="center"/>
          </w:tcPr>
          <w:p w14:paraId="46EFB813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ross-lagged model</w:t>
            </w:r>
          </w:p>
        </w:tc>
        <w:tc>
          <w:tcPr>
            <w:tcW w:w="1985" w:type="dxa"/>
            <w:gridSpan w:val="3"/>
            <w:tcBorders>
              <w:bottom w:val="single" w:sz="4" w:space="0" w:color="auto"/>
            </w:tcBorders>
            <w:vAlign w:val="center"/>
          </w:tcPr>
          <w:p w14:paraId="7575850B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utoregressive model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vAlign w:val="center"/>
          </w:tcPr>
          <w:p w14:paraId="387DF686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ross-lagged model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vAlign w:val="center"/>
          </w:tcPr>
          <w:p w14:paraId="53675283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utoregressive model</w:t>
            </w:r>
          </w:p>
        </w:tc>
      </w:tr>
      <w:tr w:rsidR="0088627E" w:rsidRPr="0088627E" w14:paraId="3E0D624D" w14:textId="77777777" w:rsidTr="006A3066">
        <w:trPr>
          <w:trHeight w:val="340"/>
        </w:trPr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BA9E98E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  <w:t>Dataset 2, 3 time point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071B26C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β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4D697CD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78A60A6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2AAA917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β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825C55A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C10DA0B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D89DBB9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β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CBF0846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7AD2484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85ED9E8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β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9DA8015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E70878F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</w:tr>
      <w:tr w:rsidR="0088627E" w:rsidRPr="0088627E" w14:paraId="3F446BF1" w14:textId="77777777" w:rsidTr="006A3066">
        <w:trPr>
          <w:trHeight w:val="340"/>
        </w:trPr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280E670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W1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B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46150E95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20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14:paraId="30DD574D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7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366AF167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02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FBBBA62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25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1FEA23C3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7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46AA15D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9BD6F76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8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369D351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5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DDC8EE8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1635B3C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8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2BAFD780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5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3EB2703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</w:tr>
      <w:tr w:rsidR="0088627E" w:rsidRPr="0088627E" w14:paraId="37B69845" w14:textId="77777777" w:rsidTr="006A3066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EDCBD3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W4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B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3B13E3C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8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01AD62CF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3B45EF6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9ABF34F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4A21CDB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A39BA66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3B0C7C6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FECE646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E4AE246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9D75EE9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660F56D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0B415D7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</w:tr>
      <w:tr w:rsidR="0088627E" w:rsidRPr="0088627E" w14:paraId="76DC509C" w14:textId="77777777" w:rsidTr="006A3066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FC6DA0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W7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B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90675CE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8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67E24237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E1324C6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1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F76B63D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83A3B2C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CFCC7F3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88F7B42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37885D8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1B3747B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C885153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4A4B14C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D3289C6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34</w:t>
            </w:r>
          </w:p>
        </w:tc>
      </w:tr>
      <w:tr w:rsidR="0088627E" w:rsidRPr="0088627E" w14:paraId="73F5D0B4" w14:textId="77777777" w:rsidTr="006A3066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0D6F26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W1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IV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76DF606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4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20840957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4671B30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28AA5FB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C0E41BD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9FCA1F0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BDD6076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6CA5467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B14BC79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58F4B9F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554C856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0966037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04</w:t>
            </w:r>
          </w:p>
        </w:tc>
      </w:tr>
      <w:tr w:rsidR="0071585B" w:rsidRPr="0088627E" w14:paraId="1DF42AB0" w14:textId="77777777" w:rsidTr="0071585B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548878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W4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IV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E043FD5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3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241198DC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221F887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C482D41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7FD0B20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1A0B5D9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D6D1CF9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DFD5FCF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C5182DC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E15F2BC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B0DF4B5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1719880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</w:tr>
      <w:tr w:rsidR="0088627E" w:rsidRPr="0088627E" w14:paraId="73A99966" w14:textId="77777777" w:rsidTr="006A3066">
        <w:trPr>
          <w:trHeight w:val="340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1660A7" w14:textId="77777777" w:rsidR="0088627E" w:rsidRPr="0071585B" w:rsidRDefault="0088627E" w:rsidP="007158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t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W7</w:t>
            </w: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IV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6486C1C7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8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14:paraId="20C4EAB4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5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3D6CB516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8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E6BE197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14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5BBA141A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6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CA216C5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2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1503791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5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D7091C3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2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294C8BF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07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0E6183C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.08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63C8F43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2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C50D288" w14:textId="77777777" w:rsidR="0088627E" w:rsidRPr="0071585B" w:rsidRDefault="0088627E" w:rsidP="0071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15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 .001</w:t>
            </w:r>
          </w:p>
        </w:tc>
      </w:tr>
    </w:tbl>
    <w:p w14:paraId="20D68EEA" w14:textId="77777777" w:rsidR="0088627E" w:rsidRPr="00BD18C6" w:rsidRDefault="0088627E" w:rsidP="00DE293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88627E" w:rsidRPr="00BD18C6" w:rsidSect="006A3066">
      <w:pgSz w:w="11906" w:h="16838"/>
      <w:pgMar w:top="1134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A2B46" w14:textId="77777777" w:rsidR="00DD6931" w:rsidRDefault="00DD6931" w:rsidP="003E1215">
      <w:pPr>
        <w:spacing w:after="0" w:line="240" w:lineRule="auto"/>
      </w:pPr>
      <w:r>
        <w:separator/>
      </w:r>
    </w:p>
  </w:endnote>
  <w:endnote w:type="continuationSeparator" w:id="0">
    <w:p w14:paraId="5CAB9346" w14:textId="77777777" w:rsidR="00DD6931" w:rsidRDefault="00DD6931" w:rsidP="003E12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43CF75" w14:textId="77777777" w:rsidR="004E6986" w:rsidRDefault="004E698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CC24A7" w14:textId="77777777" w:rsidR="004E6986" w:rsidRDefault="004E698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608124" w14:textId="77777777" w:rsidR="004E6986" w:rsidRDefault="004E698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DB6A9" w14:textId="77777777" w:rsidR="00DD6931" w:rsidRDefault="00DD6931" w:rsidP="003E1215">
      <w:pPr>
        <w:spacing w:after="0" w:line="240" w:lineRule="auto"/>
      </w:pPr>
      <w:r>
        <w:separator/>
      </w:r>
    </w:p>
  </w:footnote>
  <w:footnote w:type="continuationSeparator" w:id="0">
    <w:p w14:paraId="006E69B0" w14:textId="77777777" w:rsidR="00DD6931" w:rsidRDefault="00DD6931" w:rsidP="003E12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1A268C" w14:textId="77777777" w:rsidR="004E6986" w:rsidRDefault="004E698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301865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4D86AAEF" w14:textId="346AC6CB" w:rsidR="0013048B" w:rsidRPr="003E1215" w:rsidRDefault="0013048B">
        <w:pPr>
          <w:pStyle w:val="Kopfzeile"/>
          <w:jc w:val="right"/>
          <w:rPr>
            <w:rFonts w:ascii="Times New Roman" w:hAnsi="Times New Roman" w:cs="Times New Roman"/>
          </w:rPr>
        </w:pPr>
        <w:r w:rsidRPr="003E1215">
          <w:rPr>
            <w:rFonts w:ascii="Times New Roman" w:hAnsi="Times New Roman" w:cs="Times New Roman"/>
          </w:rPr>
          <w:fldChar w:fldCharType="begin"/>
        </w:r>
        <w:r w:rsidRPr="003E1215">
          <w:rPr>
            <w:rFonts w:ascii="Times New Roman" w:hAnsi="Times New Roman" w:cs="Times New Roman"/>
          </w:rPr>
          <w:instrText>PAGE   \* MERGEFORMAT</w:instrText>
        </w:r>
        <w:r w:rsidRPr="003E1215">
          <w:rPr>
            <w:rFonts w:ascii="Times New Roman" w:hAnsi="Times New Roman" w:cs="Times New Roman"/>
          </w:rPr>
          <w:fldChar w:fldCharType="separate"/>
        </w:r>
        <w:r w:rsidR="00287C14">
          <w:rPr>
            <w:rFonts w:ascii="Times New Roman" w:hAnsi="Times New Roman" w:cs="Times New Roman"/>
            <w:noProof/>
          </w:rPr>
          <w:t>37</w:t>
        </w:r>
        <w:r w:rsidRPr="003E1215">
          <w:rPr>
            <w:rFonts w:ascii="Times New Roman" w:hAnsi="Times New Roman" w:cs="Times New Roman"/>
          </w:rPr>
          <w:fldChar w:fldCharType="end"/>
        </w:r>
      </w:p>
    </w:sdtContent>
  </w:sdt>
  <w:p w14:paraId="42586159" w14:textId="77777777" w:rsidR="0013048B" w:rsidRDefault="0013048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199157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0EC8EADD" w14:textId="162E61BD" w:rsidR="0013048B" w:rsidRPr="00D76AD2" w:rsidRDefault="004E6986" w:rsidP="006A3066">
        <w:pPr>
          <w:pStyle w:val="Kopfzeile"/>
          <w:rPr>
            <w:rFonts w:ascii="Times New Roman" w:hAnsi="Times New Roman" w:cs="Times New Roman"/>
          </w:rPr>
        </w:pPr>
        <w:r>
          <w:t>INTRINSIC MOTIVATION AND COMPETENCE BELIEFS</w:t>
        </w:r>
      </w:p>
    </w:sdtContent>
  </w:sdt>
  <w:p w14:paraId="4CE6DC4D" w14:textId="77777777" w:rsidR="0013048B" w:rsidRDefault="0013048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104E4"/>
    <w:multiLevelType w:val="hybridMultilevel"/>
    <w:tmpl w:val="457E6822"/>
    <w:lvl w:ilvl="0" w:tplc="D794C58C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num w:numId="1" w16cid:durableId="18731555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47CB"/>
    <w:rsid w:val="00002E26"/>
    <w:rsid w:val="0000383A"/>
    <w:rsid w:val="00003AA8"/>
    <w:rsid w:val="00004924"/>
    <w:rsid w:val="0000623E"/>
    <w:rsid w:val="00011099"/>
    <w:rsid w:val="00011700"/>
    <w:rsid w:val="00012380"/>
    <w:rsid w:val="000124B7"/>
    <w:rsid w:val="000126D1"/>
    <w:rsid w:val="000140C4"/>
    <w:rsid w:val="0001469A"/>
    <w:rsid w:val="00015B0B"/>
    <w:rsid w:val="0002436F"/>
    <w:rsid w:val="00024639"/>
    <w:rsid w:val="00026039"/>
    <w:rsid w:val="000302CD"/>
    <w:rsid w:val="00032044"/>
    <w:rsid w:val="0003459E"/>
    <w:rsid w:val="0003632F"/>
    <w:rsid w:val="000375B5"/>
    <w:rsid w:val="0003769C"/>
    <w:rsid w:val="00041012"/>
    <w:rsid w:val="00041462"/>
    <w:rsid w:val="00042FD2"/>
    <w:rsid w:val="0004700C"/>
    <w:rsid w:val="00047D25"/>
    <w:rsid w:val="00047F14"/>
    <w:rsid w:val="00051457"/>
    <w:rsid w:val="00053D98"/>
    <w:rsid w:val="00054626"/>
    <w:rsid w:val="00054C28"/>
    <w:rsid w:val="00055691"/>
    <w:rsid w:val="00060098"/>
    <w:rsid w:val="0006078F"/>
    <w:rsid w:val="00060ACD"/>
    <w:rsid w:val="000645ED"/>
    <w:rsid w:val="00064679"/>
    <w:rsid w:val="00065809"/>
    <w:rsid w:val="00065B3C"/>
    <w:rsid w:val="00065C53"/>
    <w:rsid w:val="00065E45"/>
    <w:rsid w:val="000704F6"/>
    <w:rsid w:val="0007144A"/>
    <w:rsid w:val="0007311D"/>
    <w:rsid w:val="00073286"/>
    <w:rsid w:val="00073AAD"/>
    <w:rsid w:val="00073B2F"/>
    <w:rsid w:val="000748C2"/>
    <w:rsid w:val="00076D45"/>
    <w:rsid w:val="00080C81"/>
    <w:rsid w:val="00080CE4"/>
    <w:rsid w:val="00082D9D"/>
    <w:rsid w:val="00083B31"/>
    <w:rsid w:val="0009221D"/>
    <w:rsid w:val="0009310F"/>
    <w:rsid w:val="0009497C"/>
    <w:rsid w:val="00095007"/>
    <w:rsid w:val="00095563"/>
    <w:rsid w:val="00097ECA"/>
    <w:rsid w:val="000A47DD"/>
    <w:rsid w:val="000A49CC"/>
    <w:rsid w:val="000A5697"/>
    <w:rsid w:val="000A7E90"/>
    <w:rsid w:val="000B2A7E"/>
    <w:rsid w:val="000B4245"/>
    <w:rsid w:val="000B4E09"/>
    <w:rsid w:val="000C07B4"/>
    <w:rsid w:val="000C2C7A"/>
    <w:rsid w:val="000C3380"/>
    <w:rsid w:val="000C35D0"/>
    <w:rsid w:val="000C3C6C"/>
    <w:rsid w:val="000D11ED"/>
    <w:rsid w:val="000D1DAE"/>
    <w:rsid w:val="000D62FB"/>
    <w:rsid w:val="000D7FE8"/>
    <w:rsid w:val="000E08FA"/>
    <w:rsid w:val="000E5571"/>
    <w:rsid w:val="000E5B52"/>
    <w:rsid w:val="000E6942"/>
    <w:rsid w:val="000F1CA7"/>
    <w:rsid w:val="000F27A3"/>
    <w:rsid w:val="000F3A0D"/>
    <w:rsid w:val="000F3CA2"/>
    <w:rsid w:val="0010040D"/>
    <w:rsid w:val="00105C44"/>
    <w:rsid w:val="001124E8"/>
    <w:rsid w:val="00112E03"/>
    <w:rsid w:val="00113A4F"/>
    <w:rsid w:val="0012021C"/>
    <w:rsid w:val="00122099"/>
    <w:rsid w:val="00122BB9"/>
    <w:rsid w:val="00122E70"/>
    <w:rsid w:val="00125925"/>
    <w:rsid w:val="0013048B"/>
    <w:rsid w:val="00131CB1"/>
    <w:rsid w:val="00132066"/>
    <w:rsid w:val="00132C83"/>
    <w:rsid w:val="00132E62"/>
    <w:rsid w:val="00137022"/>
    <w:rsid w:val="00137035"/>
    <w:rsid w:val="00145055"/>
    <w:rsid w:val="00146436"/>
    <w:rsid w:val="00147AE8"/>
    <w:rsid w:val="001508A5"/>
    <w:rsid w:val="00151B80"/>
    <w:rsid w:val="0015260C"/>
    <w:rsid w:val="00152CFA"/>
    <w:rsid w:val="00153487"/>
    <w:rsid w:val="001563FA"/>
    <w:rsid w:val="00160330"/>
    <w:rsid w:val="00160AB2"/>
    <w:rsid w:val="0016249D"/>
    <w:rsid w:val="00165942"/>
    <w:rsid w:val="00165BB4"/>
    <w:rsid w:val="0016695D"/>
    <w:rsid w:val="001672B3"/>
    <w:rsid w:val="00175526"/>
    <w:rsid w:val="00175B84"/>
    <w:rsid w:val="00180785"/>
    <w:rsid w:val="00185515"/>
    <w:rsid w:val="0018773F"/>
    <w:rsid w:val="00192238"/>
    <w:rsid w:val="00192A2C"/>
    <w:rsid w:val="00194584"/>
    <w:rsid w:val="00195B49"/>
    <w:rsid w:val="00195EAC"/>
    <w:rsid w:val="00196D84"/>
    <w:rsid w:val="001A4AD4"/>
    <w:rsid w:val="001A4D16"/>
    <w:rsid w:val="001A4F90"/>
    <w:rsid w:val="001A6DA4"/>
    <w:rsid w:val="001A79C9"/>
    <w:rsid w:val="001B1263"/>
    <w:rsid w:val="001B165B"/>
    <w:rsid w:val="001B2530"/>
    <w:rsid w:val="001B5478"/>
    <w:rsid w:val="001B5EF1"/>
    <w:rsid w:val="001C0A92"/>
    <w:rsid w:val="001C234A"/>
    <w:rsid w:val="001C2B30"/>
    <w:rsid w:val="001C2DC1"/>
    <w:rsid w:val="001C3ECB"/>
    <w:rsid w:val="001C422E"/>
    <w:rsid w:val="001C68B6"/>
    <w:rsid w:val="001C7694"/>
    <w:rsid w:val="001D0D79"/>
    <w:rsid w:val="001D14D9"/>
    <w:rsid w:val="001D1D9E"/>
    <w:rsid w:val="001D2EA9"/>
    <w:rsid w:val="001D319A"/>
    <w:rsid w:val="001D3402"/>
    <w:rsid w:val="001D56CB"/>
    <w:rsid w:val="001D5A3B"/>
    <w:rsid w:val="001D78A9"/>
    <w:rsid w:val="001E0639"/>
    <w:rsid w:val="001E0980"/>
    <w:rsid w:val="001E0C88"/>
    <w:rsid w:val="001E1E12"/>
    <w:rsid w:val="001E2521"/>
    <w:rsid w:val="001E2552"/>
    <w:rsid w:val="001E7847"/>
    <w:rsid w:val="001F02BA"/>
    <w:rsid w:val="001F10CC"/>
    <w:rsid w:val="001F2428"/>
    <w:rsid w:val="001F3DB7"/>
    <w:rsid w:val="001F3FE7"/>
    <w:rsid w:val="001F5E82"/>
    <w:rsid w:val="001F72BA"/>
    <w:rsid w:val="001F7C71"/>
    <w:rsid w:val="00201B6A"/>
    <w:rsid w:val="00201BF6"/>
    <w:rsid w:val="0020321E"/>
    <w:rsid w:val="00203AEB"/>
    <w:rsid w:val="002118D9"/>
    <w:rsid w:val="00211DA7"/>
    <w:rsid w:val="002123EE"/>
    <w:rsid w:val="00213B6A"/>
    <w:rsid w:val="00223B1F"/>
    <w:rsid w:val="002242F0"/>
    <w:rsid w:val="00225D63"/>
    <w:rsid w:val="00225FCC"/>
    <w:rsid w:val="002272ED"/>
    <w:rsid w:val="00232108"/>
    <w:rsid w:val="00233269"/>
    <w:rsid w:val="0023471F"/>
    <w:rsid w:val="00234FE6"/>
    <w:rsid w:val="00236346"/>
    <w:rsid w:val="00240ED4"/>
    <w:rsid w:val="00244A63"/>
    <w:rsid w:val="002459C7"/>
    <w:rsid w:val="002466B5"/>
    <w:rsid w:val="00251CB6"/>
    <w:rsid w:val="00252D02"/>
    <w:rsid w:val="002567BF"/>
    <w:rsid w:val="00262A9C"/>
    <w:rsid w:val="00263403"/>
    <w:rsid w:val="002654F4"/>
    <w:rsid w:val="00265F7A"/>
    <w:rsid w:val="002664FF"/>
    <w:rsid w:val="00266A8F"/>
    <w:rsid w:val="002704A6"/>
    <w:rsid w:val="00271BE0"/>
    <w:rsid w:val="002723C0"/>
    <w:rsid w:val="00275F66"/>
    <w:rsid w:val="0027669B"/>
    <w:rsid w:val="00277AA1"/>
    <w:rsid w:val="002828D2"/>
    <w:rsid w:val="002842D0"/>
    <w:rsid w:val="00284E17"/>
    <w:rsid w:val="00285514"/>
    <w:rsid w:val="00286E4D"/>
    <w:rsid w:val="00287C14"/>
    <w:rsid w:val="0029037B"/>
    <w:rsid w:val="002910DD"/>
    <w:rsid w:val="002916AE"/>
    <w:rsid w:val="00292835"/>
    <w:rsid w:val="00293806"/>
    <w:rsid w:val="00294A51"/>
    <w:rsid w:val="0029546F"/>
    <w:rsid w:val="002967E2"/>
    <w:rsid w:val="002979D8"/>
    <w:rsid w:val="002A5933"/>
    <w:rsid w:val="002A5AEE"/>
    <w:rsid w:val="002A6EE1"/>
    <w:rsid w:val="002B01E0"/>
    <w:rsid w:val="002B03E6"/>
    <w:rsid w:val="002B0448"/>
    <w:rsid w:val="002B1174"/>
    <w:rsid w:val="002B1736"/>
    <w:rsid w:val="002B43D1"/>
    <w:rsid w:val="002B48B6"/>
    <w:rsid w:val="002B5A2F"/>
    <w:rsid w:val="002C0911"/>
    <w:rsid w:val="002C317D"/>
    <w:rsid w:val="002C4353"/>
    <w:rsid w:val="002C7D87"/>
    <w:rsid w:val="002D003C"/>
    <w:rsid w:val="002D0BEF"/>
    <w:rsid w:val="002D2FE0"/>
    <w:rsid w:val="002D550B"/>
    <w:rsid w:val="002D7004"/>
    <w:rsid w:val="002E1019"/>
    <w:rsid w:val="002E17DC"/>
    <w:rsid w:val="002E387A"/>
    <w:rsid w:val="002E748D"/>
    <w:rsid w:val="002E7F25"/>
    <w:rsid w:val="002F1CDA"/>
    <w:rsid w:val="002F217F"/>
    <w:rsid w:val="002F2F96"/>
    <w:rsid w:val="002F6160"/>
    <w:rsid w:val="002F7031"/>
    <w:rsid w:val="002F7C8D"/>
    <w:rsid w:val="00300DCE"/>
    <w:rsid w:val="003037DB"/>
    <w:rsid w:val="00304B7B"/>
    <w:rsid w:val="00305B6B"/>
    <w:rsid w:val="00312302"/>
    <w:rsid w:val="003136C4"/>
    <w:rsid w:val="00315DBB"/>
    <w:rsid w:val="00317CA1"/>
    <w:rsid w:val="0032198F"/>
    <w:rsid w:val="00323C8A"/>
    <w:rsid w:val="00323D95"/>
    <w:rsid w:val="00324355"/>
    <w:rsid w:val="00327C61"/>
    <w:rsid w:val="00330118"/>
    <w:rsid w:val="0033094C"/>
    <w:rsid w:val="003311B9"/>
    <w:rsid w:val="003343E9"/>
    <w:rsid w:val="00334CD1"/>
    <w:rsid w:val="00334DCA"/>
    <w:rsid w:val="00334E2A"/>
    <w:rsid w:val="0033526E"/>
    <w:rsid w:val="003356CE"/>
    <w:rsid w:val="0033656B"/>
    <w:rsid w:val="003371EA"/>
    <w:rsid w:val="00337A3E"/>
    <w:rsid w:val="00342802"/>
    <w:rsid w:val="00346C8E"/>
    <w:rsid w:val="00350294"/>
    <w:rsid w:val="00351D0C"/>
    <w:rsid w:val="003522AF"/>
    <w:rsid w:val="00352436"/>
    <w:rsid w:val="003579C6"/>
    <w:rsid w:val="00361357"/>
    <w:rsid w:val="00361C00"/>
    <w:rsid w:val="003623C0"/>
    <w:rsid w:val="00363A29"/>
    <w:rsid w:val="0036633A"/>
    <w:rsid w:val="003703B8"/>
    <w:rsid w:val="003705F4"/>
    <w:rsid w:val="003721B4"/>
    <w:rsid w:val="00376298"/>
    <w:rsid w:val="003763D8"/>
    <w:rsid w:val="003765F0"/>
    <w:rsid w:val="00380900"/>
    <w:rsid w:val="0038632E"/>
    <w:rsid w:val="003909FC"/>
    <w:rsid w:val="00393DB6"/>
    <w:rsid w:val="003944B3"/>
    <w:rsid w:val="00396458"/>
    <w:rsid w:val="003969CE"/>
    <w:rsid w:val="00396CDF"/>
    <w:rsid w:val="003A005D"/>
    <w:rsid w:val="003A2C4E"/>
    <w:rsid w:val="003A4560"/>
    <w:rsid w:val="003A622D"/>
    <w:rsid w:val="003A65E8"/>
    <w:rsid w:val="003A6DF8"/>
    <w:rsid w:val="003A6EA9"/>
    <w:rsid w:val="003A78B0"/>
    <w:rsid w:val="003B03E7"/>
    <w:rsid w:val="003B228C"/>
    <w:rsid w:val="003B2645"/>
    <w:rsid w:val="003B2B44"/>
    <w:rsid w:val="003B66CE"/>
    <w:rsid w:val="003B68AD"/>
    <w:rsid w:val="003C2C89"/>
    <w:rsid w:val="003C631D"/>
    <w:rsid w:val="003D0A77"/>
    <w:rsid w:val="003D0EBA"/>
    <w:rsid w:val="003D1C13"/>
    <w:rsid w:val="003D5E21"/>
    <w:rsid w:val="003D5F7D"/>
    <w:rsid w:val="003D6757"/>
    <w:rsid w:val="003E1215"/>
    <w:rsid w:val="003E4337"/>
    <w:rsid w:val="003E4EA6"/>
    <w:rsid w:val="003E75DB"/>
    <w:rsid w:val="003F4252"/>
    <w:rsid w:val="003F568D"/>
    <w:rsid w:val="003F65CC"/>
    <w:rsid w:val="003F7A24"/>
    <w:rsid w:val="00400238"/>
    <w:rsid w:val="004018B4"/>
    <w:rsid w:val="004019A3"/>
    <w:rsid w:val="00402928"/>
    <w:rsid w:val="00402A60"/>
    <w:rsid w:val="004058ED"/>
    <w:rsid w:val="004068B6"/>
    <w:rsid w:val="00412015"/>
    <w:rsid w:val="00412D07"/>
    <w:rsid w:val="004135F8"/>
    <w:rsid w:val="00413A8A"/>
    <w:rsid w:val="00423762"/>
    <w:rsid w:val="004257A1"/>
    <w:rsid w:val="00425EDC"/>
    <w:rsid w:val="00430932"/>
    <w:rsid w:val="00430B66"/>
    <w:rsid w:val="004340B2"/>
    <w:rsid w:val="00436981"/>
    <w:rsid w:val="00445C8D"/>
    <w:rsid w:val="00447556"/>
    <w:rsid w:val="00447E0E"/>
    <w:rsid w:val="00451FFC"/>
    <w:rsid w:val="0045303E"/>
    <w:rsid w:val="004547CB"/>
    <w:rsid w:val="00454DEA"/>
    <w:rsid w:val="004562AB"/>
    <w:rsid w:val="00457D5D"/>
    <w:rsid w:val="00457F88"/>
    <w:rsid w:val="0046378A"/>
    <w:rsid w:val="0046466B"/>
    <w:rsid w:val="00465DA4"/>
    <w:rsid w:val="00466BF0"/>
    <w:rsid w:val="00467150"/>
    <w:rsid w:val="00470FEF"/>
    <w:rsid w:val="004732FA"/>
    <w:rsid w:val="0048019F"/>
    <w:rsid w:val="004829A7"/>
    <w:rsid w:val="00487BC5"/>
    <w:rsid w:val="0049069C"/>
    <w:rsid w:val="0049486D"/>
    <w:rsid w:val="00494F1D"/>
    <w:rsid w:val="0049525D"/>
    <w:rsid w:val="004952D5"/>
    <w:rsid w:val="004A038B"/>
    <w:rsid w:val="004A207F"/>
    <w:rsid w:val="004A37F1"/>
    <w:rsid w:val="004A4A4A"/>
    <w:rsid w:val="004A71EF"/>
    <w:rsid w:val="004B1207"/>
    <w:rsid w:val="004B1DA5"/>
    <w:rsid w:val="004B3F37"/>
    <w:rsid w:val="004B5B79"/>
    <w:rsid w:val="004B61BE"/>
    <w:rsid w:val="004B7C88"/>
    <w:rsid w:val="004C5576"/>
    <w:rsid w:val="004C5CD2"/>
    <w:rsid w:val="004C6B9D"/>
    <w:rsid w:val="004D5BC3"/>
    <w:rsid w:val="004D6B19"/>
    <w:rsid w:val="004D6F81"/>
    <w:rsid w:val="004E0691"/>
    <w:rsid w:val="004E1BAA"/>
    <w:rsid w:val="004E21A6"/>
    <w:rsid w:val="004E2F19"/>
    <w:rsid w:val="004E3834"/>
    <w:rsid w:val="004E3C64"/>
    <w:rsid w:val="004E6986"/>
    <w:rsid w:val="004E726A"/>
    <w:rsid w:val="004F00B1"/>
    <w:rsid w:val="004F053E"/>
    <w:rsid w:val="004F3FDD"/>
    <w:rsid w:val="004F426C"/>
    <w:rsid w:val="004F4583"/>
    <w:rsid w:val="004F4AAF"/>
    <w:rsid w:val="004F5BE7"/>
    <w:rsid w:val="004F669B"/>
    <w:rsid w:val="004F6A24"/>
    <w:rsid w:val="005000CB"/>
    <w:rsid w:val="00501248"/>
    <w:rsid w:val="00502279"/>
    <w:rsid w:val="00503335"/>
    <w:rsid w:val="005075DD"/>
    <w:rsid w:val="00511169"/>
    <w:rsid w:val="00511A59"/>
    <w:rsid w:val="00511C93"/>
    <w:rsid w:val="005137C7"/>
    <w:rsid w:val="00516CFB"/>
    <w:rsid w:val="00517074"/>
    <w:rsid w:val="00520377"/>
    <w:rsid w:val="0052149D"/>
    <w:rsid w:val="00522006"/>
    <w:rsid w:val="005251FC"/>
    <w:rsid w:val="005257A3"/>
    <w:rsid w:val="00531BC0"/>
    <w:rsid w:val="00532449"/>
    <w:rsid w:val="00533634"/>
    <w:rsid w:val="0053414E"/>
    <w:rsid w:val="00534455"/>
    <w:rsid w:val="0053566D"/>
    <w:rsid w:val="00535F15"/>
    <w:rsid w:val="0053730E"/>
    <w:rsid w:val="00537E9F"/>
    <w:rsid w:val="00541186"/>
    <w:rsid w:val="00542CB8"/>
    <w:rsid w:val="0054427B"/>
    <w:rsid w:val="005442FB"/>
    <w:rsid w:val="005443D7"/>
    <w:rsid w:val="005449FF"/>
    <w:rsid w:val="00544F9A"/>
    <w:rsid w:val="00550B84"/>
    <w:rsid w:val="00555016"/>
    <w:rsid w:val="0055719A"/>
    <w:rsid w:val="0055758E"/>
    <w:rsid w:val="00560F2A"/>
    <w:rsid w:val="00561231"/>
    <w:rsid w:val="00561C82"/>
    <w:rsid w:val="00562C0F"/>
    <w:rsid w:val="005652E9"/>
    <w:rsid w:val="00565FD3"/>
    <w:rsid w:val="0057037F"/>
    <w:rsid w:val="005726FD"/>
    <w:rsid w:val="005738CA"/>
    <w:rsid w:val="00573EB7"/>
    <w:rsid w:val="00580358"/>
    <w:rsid w:val="00583B88"/>
    <w:rsid w:val="00583CE1"/>
    <w:rsid w:val="00585926"/>
    <w:rsid w:val="0058747B"/>
    <w:rsid w:val="00591208"/>
    <w:rsid w:val="005923DE"/>
    <w:rsid w:val="00592784"/>
    <w:rsid w:val="0059332D"/>
    <w:rsid w:val="00595447"/>
    <w:rsid w:val="005A0537"/>
    <w:rsid w:val="005A096A"/>
    <w:rsid w:val="005A1643"/>
    <w:rsid w:val="005A254F"/>
    <w:rsid w:val="005A3943"/>
    <w:rsid w:val="005A5974"/>
    <w:rsid w:val="005A5F04"/>
    <w:rsid w:val="005A7FA3"/>
    <w:rsid w:val="005B09FF"/>
    <w:rsid w:val="005B6691"/>
    <w:rsid w:val="005B6BB5"/>
    <w:rsid w:val="005B75F4"/>
    <w:rsid w:val="005B7DC0"/>
    <w:rsid w:val="005C0473"/>
    <w:rsid w:val="005C2E57"/>
    <w:rsid w:val="005C6E19"/>
    <w:rsid w:val="005C7399"/>
    <w:rsid w:val="005C7B0D"/>
    <w:rsid w:val="005D0FC0"/>
    <w:rsid w:val="005D0FC2"/>
    <w:rsid w:val="005D392D"/>
    <w:rsid w:val="005D3DAB"/>
    <w:rsid w:val="005D4C0C"/>
    <w:rsid w:val="005D622B"/>
    <w:rsid w:val="005D70B0"/>
    <w:rsid w:val="005E24BF"/>
    <w:rsid w:val="005E34D9"/>
    <w:rsid w:val="005E4827"/>
    <w:rsid w:val="005E5AF6"/>
    <w:rsid w:val="005E5E9B"/>
    <w:rsid w:val="005E636A"/>
    <w:rsid w:val="005E6E9F"/>
    <w:rsid w:val="005F0472"/>
    <w:rsid w:val="005F072B"/>
    <w:rsid w:val="005F0B04"/>
    <w:rsid w:val="005F1C56"/>
    <w:rsid w:val="005F1EE5"/>
    <w:rsid w:val="005F3373"/>
    <w:rsid w:val="005F4FF1"/>
    <w:rsid w:val="005F5BB0"/>
    <w:rsid w:val="005F725C"/>
    <w:rsid w:val="00601B2A"/>
    <w:rsid w:val="006044DA"/>
    <w:rsid w:val="006049D9"/>
    <w:rsid w:val="00604FC8"/>
    <w:rsid w:val="0061090E"/>
    <w:rsid w:val="00613763"/>
    <w:rsid w:val="00613DFE"/>
    <w:rsid w:val="0061522C"/>
    <w:rsid w:val="00615F92"/>
    <w:rsid w:val="00617206"/>
    <w:rsid w:val="00622EAD"/>
    <w:rsid w:val="006250B4"/>
    <w:rsid w:val="00625CEF"/>
    <w:rsid w:val="00633A9F"/>
    <w:rsid w:val="00635AA4"/>
    <w:rsid w:val="006365E7"/>
    <w:rsid w:val="00637575"/>
    <w:rsid w:val="006376D0"/>
    <w:rsid w:val="00643648"/>
    <w:rsid w:val="006438D2"/>
    <w:rsid w:val="00643FF2"/>
    <w:rsid w:val="006469CC"/>
    <w:rsid w:val="00650FAC"/>
    <w:rsid w:val="00651639"/>
    <w:rsid w:val="00652B52"/>
    <w:rsid w:val="00652FA4"/>
    <w:rsid w:val="006535AB"/>
    <w:rsid w:val="00653815"/>
    <w:rsid w:val="006558E9"/>
    <w:rsid w:val="00655B8E"/>
    <w:rsid w:val="00660BEC"/>
    <w:rsid w:val="0066532B"/>
    <w:rsid w:val="006657D1"/>
    <w:rsid w:val="00665C20"/>
    <w:rsid w:val="00667A60"/>
    <w:rsid w:val="0067107C"/>
    <w:rsid w:val="00672567"/>
    <w:rsid w:val="00673053"/>
    <w:rsid w:val="006804C6"/>
    <w:rsid w:val="0068124C"/>
    <w:rsid w:val="00682082"/>
    <w:rsid w:val="006829EE"/>
    <w:rsid w:val="00684A04"/>
    <w:rsid w:val="0068648C"/>
    <w:rsid w:val="00687AFF"/>
    <w:rsid w:val="00690089"/>
    <w:rsid w:val="0069204F"/>
    <w:rsid w:val="00692E44"/>
    <w:rsid w:val="006A2694"/>
    <w:rsid w:val="006A3066"/>
    <w:rsid w:val="006A4726"/>
    <w:rsid w:val="006A484E"/>
    <w:rsid w:val="006A6C01"/>
    <w:rsid w:val="006A6D07"/>
    <w:rsid w:val="006A7680"/>
    <w:rsid w:val="006B0388"/>
    <w:rsid w:val="006B1B43"/>
    <w:rsid w:val="006B37A0"/>
    <w:rsid w:val="006B3A10"/>
    <w:rsid w:val="006B60ED"/>
    <w:rsid w:val="006C5295"/>
    <w:rsid w:val="006D1922"/>
    <w:rsid w:val="006D1F35"/>
    <w:rsid w:val="006D61AB"/>
    <w:rsid w:val="006D6AA3"/>
    <w:rsid w:val="006D7101"/>
    <w:rsid w:val="006D7231"/>
    <w:rsid w:val="006E24F4"/>
    <w:rsid w:val="006E474E"/>
    <w:rsid w:val="006E5105"/>
    <w:rsid w:val="006F0DDC"/>
    <w:rsid w:val="006F3B01"/>
    <w:rsid w:val="006F631A"/>
    <w:rsid w:val="006F65B4"/>
    <w:rsid w:val="006F7A3F"/>
    <w:rsid w:val="00702E38"/>
    <w:rsid w:val="00703129"/>
    <w:rsid w:val="0070319C"/>
    <w:rsid w:val="00704B98"/>
    <w:rsid w:val="00705BF9"/>
    <w:rsid w:val="00705D25"/>
    <w:rsid w:val="00706AAD"/>
    <w:rsid w:val="00706EE4"/>
    <w:rsid w:val="00711976"/>
    <w:rsid w:val="00711D7C"/>
    <w:rsid w:val="00711FEA"/>
    <w:rsid w:val="00713764"/>
    <w:rsid w:val="00714A32"/>
    <w:rsid w:val="0071535F"/>
    <w:rsid w:val="0071585B"/>
    <w:rsid w:val="007177D3"/>
    <w:rsid w:val="007205E9"/>
    <w:rsid w:val="00720D62"/>
    <w:rsid w:val="00720EC1"/>
    <w:rsid w:val="00724739"/>
    <w:rsid w:val="0072570A"/>
    <w:rsid w:val="00726514"/>
    <w:rsid w:val="00727F23"/>
    <w:rsid w:val="00730C05"/>
    <w:rsid w:val="007331D0"/>
    <w:rsid w:val="00736BDD"/>
    <w:rsid w:val="007373A6"/>
    <w:rsid w:val="00740A2D"/>
    <w:rsid w:val="00740E11"/>
    <w:rsid w:val="007413BA"/>
    <w:rsid w:val="00742BC2"/>
    <w:rsid w:val="0074454F"/>
    <w:rsid w:val="0075132A"/>
    <w:rsid w:val="007513A5"/>
    <w:rsid w:val="00752DBC"/>
    <w:rsid w:val="0075782A"/>
    <w:rsid w:val="00757C0C"/>
    <w:rsid w:val="0076211A"/>
    <w:rsid w:val="00762837"/>
    <w:rsid w:val="00764A97"/>
    <w:rsid w:val="00764CB6"/>
    <w:rsid w:val="007673EE"/>
    <w:rsid w:val="00767433"/>
    <w:rsid w:val="007676A2"/>
    <w:rsid w:val="00767724"/>
    <w:rsid w:val="0077137B"/>
    <w:rsid w:val="007736A4"/>
    <w:rsid w:val="007822DD"/>
    <w:rsid w:val="00783A31"/>
    <w:rsid w:val="007847B5"/>
    <w:rsid w:val="007851BB"/>
    <w:rsid w:val="00785460"/>
    <w:rsid w:val="00786F73"/>
    <w:rsid w:val="007919A6"/>
    <w:rsid w:val="00793606"/>
    <w:rsid w:val="007A0693"/>
    <w:rsid w:val="007A2BCE"/>
    <w:rsid w:val="007A2BFD"/>
    <w:rsid w:val="007A5A36"/>
    <w:rsid w:val="007A5E28"/>
    <w:rsid w:val="007B016C"/>
    <w:rsid w:val="007B0F84"/>
    <w:rsid w:val="007B4E06"/>
    <w:rsid w:val="007B73B2"/>
    <w:rsid w:val="007B7E92"/>
    <w:rsid w:val="007C0858"/>
    <w:rsid w:val="007C1012"/>
    <w:rsid w:val="007C14E5"/>
    <w:rsid w:val="007C2281"/>
    <w:rsid w:val="007C3D54"/>
    <w:rsid w:val="007C422C"/>
    <w:rsid w:val="007C60FC"/>
    <w:rsid w:val="007C67D9"/>
    <w:rsid w:val="007D05AC"/>
    <w:rsid w:val="007D4AC9"/>
    <w:rsid w:val="007D5237"/>
    <w:rsid w:val="007D68D1"/>
    <w:rsid w:val="007D6B46"/>
    <w:rsid w:val="007D76E0"/>
    <w:rsid w:val="007E2524"/>
    <w:rsid w:val="007E30CC"/>
    <w:rsid w:val="007E3719"/>
    <w:rsid w:val="007E3878"/>
    <w:rsid w:val="007E5A9D"/>
    <w:rsid w:val="007E6BFE"/>
    <w:rsid w:val="007F1F01"/>
    <w:rsid w:val="007F30B2"/>
    <w:rsid w:val="007F34F9"/>
    <w:rsid w:val="007F6FB5"/>
    <w:rsid w:val="00801D1A"/>
    <w:rsid w:val="00803A7D"/>
    <w:rsid w:val="008138F8"/>
    <w:rsid w:val="0081581F"/>
    <w:rsid w:val="00815AD1"/>
    <w:rsid w:val="00816968"/>
    <w:rsid w:val="00821EAD"/>
    <w:rsid w:val="00824DA1"/>
    <w:rsid w:val="008257AB"/>
    <w:rsid w:val="00825F51"/>
    <w:rsid w:val="0083022E"/>
    <w:rsid w:val="00832A7A"/>
    <w:rsid w:val="008362B5"/>
    <w:rsid w:val="008363A0"/>
    <w:rsid w:val="00836D51"/>
    <w:rsid w:val="00837917"/>
    <w:rsid w:val="00837EA8"/>
    <w:rsid w:val="008410EB"/>
    <w:rsid w:val="00841D52"/>
    <w:rsid w:val="00844D64"/>
    <w:rsid w:val="00845B68"/>
    <w:rsid w:val="008463E3"/>
    <w:rsid w:val="00846EC2"/>
    <w:rsid w:val="00847F9D"/>
    <w:rsid w:val="00851A53"/>
    <w:rsid w:val="008521D2"/>
    <w:rsid w:val="008525C7"/>
    <w:rsid w:val="00856267"/>
    <w:rsid w:val="00861EFB"/>
    <w:rsid w:val="00862BFE"/>
    <w:rsid w:val="008637A1"/>
    <w:rsid w:val="00865E2A"/>
    <w:rsid w:val="008670F2"/>
    <w:rsid w:val="00867B93"/>
    <w:rsid w:val="008701E9"/>
    <w:rsid w:val="008713C3"/>
    <w:rsid w:val="00871F62"/>
    <w:rsid w:val="008775EF"/>
    <w:rsid w:val="0088019C"/>
    <w:rsid w:val="00881648"/>
    <w:rsid w:val="00881AB8"/>
    <w:rsid w:val="00884D98"/>
    <w:rsid w:val="0088627E"/>
    <w:rsid w:val="00887A8C"/>
    <w:rsid w:val="00890F16"/>
    <w:rsid w:val="00893065"/>
    <w:rsid w:val="00894947"/>
    <w:rsid w:val="00894FA8"/>
    <w:rsid w:val="00896CA7"/>
    <w:rsid w:val="008A0590"/>
    <w:rsid w:val="008A0B52"/>
    <w:rsid w:val="008A0B80"/>
    <w:rsid w:val="008A12D4"/>
    <w:rsid w:val="008A2EF9"/>
    <w:rsid w:val="008A38D3"/>
    <w:rsid w:val="008A43A8"/>
    <w:rsid w:val="008A5903"/>
    <w:rsid w:val="008A611E"/>
    <w:rsid w:val="008A799B"/>
    <w:rsid w:val="008B071A"/>
    <w:rsid w:val="008B3443"/>
    <w:rsid w:val="008B5610"/>
    <w:rsid w:val="008B57E7"/>
    <w:rsid w:val="008B7EB9"/>
    <w:rsid w:val="008B7F26"/>
    <w:rsid w:val="008C7C83"/>
    <w:rsid w:val="008D1A41"/>
    <w:rsid w:val="008D64CF"/>
    <w:rsid w:val="008D73C0"/>
    <w:rsid w:val="008E1053"/>
    <w:rsid w:val="008E27A4"/>
    <w:rsid w:val="008E47AD"/>
    <w:rsid w:val="008E6181"/>
    <w:rsid w:val="008F12F4"/>
    <w:rsid w:val="008F17CE"/>
    <w:rsid w:val="008F279F"/>
    <w:rsid w:val="008F4F21"/>
    <w:rsid w:val="008F546C"/>
    <w:rsid w:val="008F6D18"/>
    <w:rsid w:val="008F7885"/>
    <w:rsid w:val="008F7C9C"/>
    <w:rsid w:val="008F7F21"/>
    <w:rsid w:val="00900F42"/>
    <w:rsid w:val="009027FC"/>
    <w:rsid w:val="009053E9"/>
    <w:rsid w:val="00905EBD"/>
    <w:rsid w:val="0090694A"/>
    <w:rsid w:val="00906DE3"/>
    <w:rsid w:val="00913834"/>
    <w:rsid w:val="009147C1"/>
    <w:rsid w:val="00915840"/>
    <w:rsid w:val="009166C3"/>
    <w:rsid w:val="00920DB0"/>
    <w:rsid w:val="0092187A"/>
    <w:rsid w:val="00921E45"/>
    <w:rsid w:val="00922B1B"/>
    <w:rsid w:val="00922D22"/>
    <w:rsid w:val="009230BF"/>
    <w:rsid w:val="0092377F"/>
    <w:rsid w:val="00923BFC"/>
    <w:rsid w:val="00925C92"/>
    <w:rsid w:val="009275ED"/>
    <w:rsid w:val="009310CA"/>
    <w:rsid w:val="00931B1A"/>
    <w:rsid w:val="00935D7D"/>
    <w:rsid w:val="00937831"/>
    <w:rsid w:val="009379A7"/>
    <w:rsid w:val="0094039F"/>
    <w:rsid w:val="00941C0C"/>
    <w:rsid w:val="00945776"/>
    <w:rsid w:val="00945E6B"/>
    <w:rsid w:val="00952C18"/>
    <w:rsid w:val="00953434"/>
    <w:rsid w:val="0095401C"/>
    <w:rsid w:val="00956B50"/>
    <w:rsid w:val="00960900"/>
    <w:rsid w:val="009631D4"/>
    <w:rsid w:val="0096415C"/>
    <w:rsid w:val="0096674B"/>
    <w:rsid w:val="00967A3F"/>
    <w:rsid w:val="00973D05"/>
    <w:rsid w:val="009755C3"/>
    <w:rsid w:val="009804EC"/>
    <w:rsid w:val="009808C2"/>
    <w:rsid w:val="009865C0"/>
    <w:rsid w:val="00987247"/>
    <w:rsid w:val="009902A6"/>
    <w:rsid w:val="00991AB7"/>
    <w:rsid w:val="009947C9"/>
    <w:rsid w:val="009A0075"/>
    <w:rsid w:val="009A1AE6"/>
    <w:rsid w:val="009A2BB9"/>
    <w:rsid w:val="009A33B0"/>
    <w:rsid w:val="009A4403"/>
    <w:rsid w:val="009A762E"/>
    <w:rsid w:val="009B072D"/>
    <w:rsid w:val="009B689D"/>
    <w:rsid w:val="009C110E"/>
    <w:rsid w:val="009C1CB9"/>
    <w:rsid w:val="009C24E9"/>
    <w:rsid w:val="009C3930"/>
    <w:rsid w:val="009C568D"/>
    <w:rsid w:val="009C5C3A"/>
    <w:rsid w:val="009C5E31"/>
    <w:rsid w:val="009C6F98"/>
    <w:rsid w:val="009C7894"/>
    <w:rsid w:val="009D01A9"/>
    <w:rsid w:val="009D7855"/>
    <w:rsid w:val="009E3983"/>
    <w:rsid w:val="009E4193"/>
    <w:rsid w:val="009E4924"/>
    <w:rsid w:val="009E6678"/>
    <w:rsid w:val="009E759F"/>
    <w:rsid w:val="009F04F0"/>
    <w:rsid w:val="009F1F91"/>
    <w:rsid w:val="009F424D"/>
    <w:rsid w:val="009F4818"/>
    <w:rsid w:val="009F50DB"/>
    <w:rsid w:val="009F57D0"/>
    <w:rsid w:val="009F6A04"/>
    <w:rsid w:val="00A006F7"/>
    <w:rsid w:val="00A01614"/>
    <w:rsid w:val="00A01BD4"/>
    <w:rsid w:val="00A0316C"/>
    <w:rsid w:val="00A034EB"/>
    <w:rsid w:val="00A03E47"/>
    <w:rsid w:val="00A06F31"/>
    <w:rsid w:val="00A10DA0"/>
    <w:rsid w:val="00A14D1C"/>
    <w:rsid w:val="00A1548E"/>
    <w:rsid w:val="00A1573E"/>
    <w:rsid w:val="00A16229"/>
    <w:rsid w:val="00A167F8"/>
    <w:rsid w:val="00A173AD"/>
    <w:rsid w:val="00A234B2"/>
    <w:rsid w:val="00A23AF7"/>
    <w:rsid w:val="00A24D9C"/>
    <w:rsid w:val="00A24FD8"/>
    <w:rsid w:val="00A309A3"/>
    <w:rsid w:val="00A3419E"/>
    <w:rsid w:val="00A357D0"/>
    <w:rsid w:val="00A361E2"/>
    <w:rsid w:val="00A37793"/>
    <w:rsid w:val="00A40F76"/>
    <w:rsid w:val="00A43636"/>
    <w:rsid w:val="00A47DF1"/>
    <w:rsid w:val="00A5129A"/>
    <w:rsid w:val="00A52DAB"/>
    <w:rsid w:val="00A52E9F"/>
    <w:rsid w:val="00A54CC4"/>
    <w:rsid w:val="00A54FCB"/>
    <w:rsid w:val="00A6032F"/>
    <w:rsid w:val="00A609DB"/>
    <w:rsid w:val="00A60AF7"/>
    <w:rsid w:val="00A60CDF"/>
    <w:rsid w:val="00A61B33"/>
    <w:rsid w:val="00A61DC8"/>
    <w:rsid w:val="00A628AE"/>
    <w:rsid w:val="00A65303"/>
    <w:rsid w:val="00A6725E"/>
    <w:rsid w:val="00A679D3"/>
    <w:rsid w:val="00A72280"/>
    <w:rsid w:val="00A735AD"/>
    <w:rsid w:val="00A748CB"/>
    <w:rsid w:val="00A75479"/>
    <w:rsid w:val="00A81323"/>
    <w:rsid w:val="00A82A06"/>
    <w:rsid w:val="00A8361D"/>
    <w:rsid w:val="00A83EBE"/>
    <w:rsid w:val="00A9071F"/>
    <w:rsid w:val="00A90C1F"/>
    <w:rsid w:val="00A91D44"/>
    <w:rsid w:val="00A91DA2"/>
    <w:rsid w:val="00A92550"/>
    <w:rsid w:val="00A948AA"/>
    <w:rsid w:val="00A95F03"/>
    <w:rsid w:val="00A960BE"/>
    <w:rsid w:val="00A96660"/>
    <w:rsid w:val="00A97D10"/>
    <w:rsid w:val="00AA186C"/>
    <w:rsid w:val="00AA2339"/>
    <w:rsid w:val="00AA4196"/>
    <w:rsid w:val="00AA5667"/>
    <w:rsid w:val="00AA7F47"/>
    <w:rsid w:val="00AB1DF3"/>
    <w:rsid w:val="00AB5267"/>
    <w:rsid w:val="00AC0347"/>
    <w:rsid w:val="00AC12F5"/>
    <w:rsid w:val="00AC29BD"/>
    <w:rsid w:val="00AC319E"/>
    <w:rsid w:val="00AC3E34"/>
    <w:rsid w:val="00AC3F5A"/>
    <w:rsid w:val="00AD1DF4"/>
    <w:rsid w:val="00AD2D7E"/>
    <w:rsid w:val="00AD329A"/>
    <w:rsid w:val="00AD5CE6"/>
    <w:rsid w:val="00AD65F7"/>
    <w:rsid w:val="00AD7FF3"/>
    <w:rsid w:val="00AE0B9E"/>
    <w:rsid w:val="00AE1DFD"/>
    <w:rsid w:val="00AE21FD"/>
    <w:rsid w:val="00AE2D30"/>
    <w:rsid w:val="00AE4DE0"/>
    <w:rsid w:val="00AE5095"/>
    <w:rsid w:val="00AE607B"/>
    <w:rsid w:val="00AE6583"/>
    <w:rsid w:val="00AE6CB4"/>
    <w:rsid w:val="00AF0774"/>
    <w:rsid w:val="00AF0AA3"/>
    <w:rsid w:val="00AF5A83"/>
    <w:rsid w:val="00AF7348"/>
    <w:rsid w:val="00B00AC3"/>
    <w:rsid w:val="00B013AD"/>
    <w:rsid w:val="00B040EE"/>
    <w:rsid w:val="00B0639F"/>
    <w:rsid w:val="00B104B6"/>
    <w:rsid w:val="00B10F8C"/>
    <w:rsid w:val="00B1451D"/>
    <w:rsid w:val="00B224CE"/>
    <w:rsid w:val="00B22C06"/>
    <w:rsid w:val="00B25525"/>
    <w:rsid w:val="00B26394"/>
    <w:rsid w:val="00B27A2B"/>
    <w:rsid w:val="00B306B6"/>
    <w:rsid w:val="00B33351"/>
    <w:rsid w:val="00B34D59"/>
    <w:rsid w:val="00B3715C"/>
    <w:rsid w:val="00B371B1"/>
    <w:rsid w:val="00B45CE3"/>
    <w:rsid w:val="00B4699E"/>
    <w:rsid w:val="00B47039"/>
    <w:rsid w:val="00B50290"/>
    <w:rsid w:val="00B50CD6"/>
    <w:rsid w:val="00B52984"/>
    <w:rsid w:val="00B53D14"/>
    <w:rsid w:val="00B551A7"/>
    <w:rsid w:val="00B5621C"/>
    <w:rsid w:val="00B56252"/>
    <w:rsid w:val="00B611B6"/>
    <w:rsid w:val="00B62E42"/>
    <w:rsid w:val="00B64147"/>
    <w:rsid w:val="00B657AC"/>
    <w:rsid w:val="00B703A3"/>
    <w:rsid w:val="00B70656"/>
    <w:rsid w:val="00B71F4E"/>
    <w:rsid w:val="00B73ED7"/>
    <w:rsid w:val="00B743E1"/>
    <w:rsid w:val="00B75C06"/>
    <w:rsid w:val="00B804C0"/>
    <w:rsid w:val="00B81611"/>
    <w:rsid w:val="00B8483F"/>
    <w:rsid w:val="00B85316"/>
    <w:rsid w:val="00B86DEA"/>
    <w:rsid w:val="00B87297"/>
    <w:rsid w:val="00B91779"/>
    <w:rsid w:val="00B930B4"/>
    <w:rsid w:val="00B933F0"/>
    <w:rsid w:val="00B93445"/>
    <w:rsid w:val="00B96066"/>
    <w:rsid w:val="00B97F43"/>
    <w:rsid w:val="00BA0F9C"/>
    <w:rsid w:val="00BA119D"/>
    <w:rsid w:val="00BA5333"/>
    <w:rsid w:val="00BA6ADE"/>
    <w:rsid w:val="00BB2303"/>
    <w:rsid w:val="00BB3F35"/>
    <w:rsid w:val="00BB4AFB"/>
    <w:rsid w:val="00BC1213"/>
    <w:rsid w:val="00BC30B5"/>
    <w:rsid w:val="00BC4ABD"/>
    <w:rsid w:val="00BC6536"/>
    <w:rsid w:val="00BD0F01"/>
    <w:rsid w:val="00BD173A"/>
    <w:rsid w:val="00BD18C6"/>
    <w:rsid w:val="00BD1A39"/>
    <w:rsid w:val="00BD1BFA"/>
    <w:rsid w:val="00BD254F"/>
    <w:rsid w:val="00BD3A4E"/>
    <w:rsid w:val="00BD4148"/>
    <w:rsid w:val="00BD6CA0"/>
    <w:rsid w:val="00BD728C"/>
    <w:rsid w:val="00BD7304"/>
    <w:rsid w:val="00BE081A"/>
    <w:rsid w:val="00BE170A"/>
    <w:rsid w:val="00BE1AE5"/>
    <w:rsid w:val="00BE37F0"/>
    <w:rsid w:val="00BE40FF"/>
    <w:rsid w:val="00BE44FB"/>
    <w:rsid w:val="00BE48F3"/>
    <w:rsid w:val="00BE6C2D"/>
    <w:rsid w:val="00BE7AE8"/>
    <w:rsid w:val="00BF0D05"/>
    <w:rsid w:val="00BF19A5"/>
    <w:rsid w:val="00BF675B"/>
    <w:rsid w:val="00BF6819"/>
    <w:rsid w:val="00C03EF0"/>
    <w:rsid w:val="00C055C2"/>
    <w:rsid w:val="00C07078"/>
    <w:rsid w:val="00C109FA"/>
    <w:rsid w:val="00C113D9"/>
    <w:rsid w:val="00C1695E"/>
    <w:rsid w:val="00C22664"/>
    <w:rsid w:val="00C2330D"/>
    <w:rsid w:val="00C2382B"/>
    <w:rsid w:val="00C25B7F"/>
    <w:rsid w:val="00C27F11"/>
    <w:rsid w:val="00C30A97"/>
    <w:rsid w:val="00C30BEB"/>
    <w:rsid w:val="00C30F38"/>
    <w:rsid w:val="00C3296C"/>
    <w:rsid w:val="00C329AA"/>
    <w:rsid w:val="00C34925"/>
    <w:rsid w:val="00C34F31"/>
    <w:rsid w:val="00C36321"/>
    <w:rsid w:val="00C36F4A"/>
    <w:rsid w:val="00C409AE"/>
    <w:rsid w:val="00C42CD6"/>
    <w:rsid w:val="00C43D53"/>
    <w:rsid w:val="00C4644B"/>
    <w:rsid w:val="00C50D33"/>
    <w:rsid w:val="00C51DC9"/>
    <w:rsid w:val="00C5210F"/>
    <w:rsid w:val="00C5330C"/>
    <w:rsid w:val="00C61B5E"/>
    <w:rsid w:val="00C66197"/>
    <w:rsid w:val="00C678D0"/>
    <w:rsid w:val="00C67D9C"/>
    <w:rsid w:val="00C708E1"/>
    <w:rsid w:val="00C7568B"/>
    <w:rsid w:val="00C7584C"/>
    <w:rsid w:val="00C844FE"/>
    <w:rsid w:val="00C84594"/>
    <w:rsid w:val="00C848FA"/>
    <w:rsid w:val="00C9032C"/>
    <w:rsid w:val="00C91674"/>
    <w:rsid w:val="00C91DA9"/>
    <w:rsid w:val="00C936F3"/>
    <w:rsid w:val="00C93D64"/>
    <w:rsid w:val="00C948EA"/>
    <w:rsid w:val="00C955A6"/>
    <w:rsid w:val="00C95D37"/>
    <w:rsid w:val="00CA16BB"/>
    <w:rsid w:val="00CA2A17"/>
    <w:rsid w:val="00CA478B"/>
    <w:rsid w:val="00CA7AA9"/>
    <w:rsid w:val="00CB2165"/>
    <w:rsid w:val="00CB3318"/>
    <w:rsid w:val="00CB64C1"/>
    <w:rsid w:val="00CB6516"/>
    <w:rsid w:val="00CC4341"/>
    <w:rsid w:val="00CC629D"/>
    <w:rsid w:val="00CC6A37"/>
    <w:rsid w:val="00CC6C39"/>
    <w:rsid w:val="00CD015B"/>
    <w:rsid w:val="00CD4BB9"/>
    <w:rsid w:val="00CD4D6E"/>
    <w:rsid w:val="00CD4D92"/>
    <w:rsid w:val="00CD5083"/>
    <w:rsid w:val="00CD5438"/>
    <w:rsid w:val="00CD7425"/>
    <w:rsid w:val="00CE014D"/>
    <w:rsid w:val="00CE053D"/>
    <w:rsid w:val="00CE0BE8"/>
    <w:rsid w:val="00CE1002"/>
    <w:rsid w:val="00CE1E47"/>
    <w:rsid w:val="00CE206F"/>
    <w:rsid w:val="00CE24CD"/>
    <w:rsid w:val="00CE3802"/>
    <w:rsid w:val="00CE39F0"/>
    <w:rsid w:val="00CE48D7"/>
    <w:rsid w:val="00CE4C0F"/>
    <w:rsid w:val="00CE5B45"/>
    <w:rsid w:val="00CE6471"/>
    <w:rsid w:val="00CF07D7"/>
    <w:rsid w:val="00CF1070"/>
    <w:rsid w:val="00CF4979"/>
    <w:rsid w:val="00CF66F6"/>
    <w:rsid w:val="00D00B5F"/>
    <w:rsid w:val="00D01588"/>
    <w:rsid w:val="00D017F4"/>
    <w:rsid w:val="00D03C19"/>
    <w:rsid w:val="00D04FA7"/>
    <w:rsid w:val="00D06783"/>
    <w:rsid w:val="00D078AA"/>
    <w:rsid w:val="00D07D5F"/>
    <w:rsid w:val="00D12149"/>
    <w:rsid w:val="00D15018"/>
    <w:rsid w:val="00D15AEF"/>
    <w:rsid w:val="00D16E34"/>
    <w:rsid w:val="00D2043A"/>
    <w:rsid w:val="00D206C4"/>
    <w:rsid w:val="00D21B41"/>
    <w:rsid w:val="00D24C1A"/>
    <w:rsid w:val="00D26727"/>
    <w:rsid w:val="00D26FF0"/>
    <w:rsid w:val="00D27BD4"/>
    <w:rsid w:val="00D31352"/>
    <w:rsid w:val="00D31D8F"/>
    <w:rsid w:val="00D32FE7"/>
    <w:rsid w:val="00D37EB7"/>
    <w:rsid w:val="00D429FE"/>
    <w:rsid w:val="00D4519F"/>
    <w:rsid w:val="00D45218"/>
    <w:rsid w:val="00D47FBB"/>
    <w:rsid w:val="00D5339A"/>
    <w:rsid w:val="00D55276"/>
    <w:rsid w:val="00D57C94"/>
    <w:rsid w:val="00D6452D"/>
    <w:rsid w:val="00D6536F"/>
    <w:rsid w:val="00D6576E"/>
    <w:rsid w:val="00D71340"/>
    <w:rsid w:val="00D71CBE"/>
    <w:rsid w:val="00D7297F"/>
    <w:rsid w:val="00D75130"/>
    <w:rsid w:val="00D76AD2"/>
    <w:rsid w:val="00D80D62"/>
    <w:rsid w:val="00D81DBE"/>
    <w:rsid w:val="00D84A10"/>
    <w:rsid w:val="00D8688D"/>
    <w:rsid w:val="00D92587"/>
    <w:rsid w:val="00D92D45"/>
    <w:rsid w:val="00D9430B"/>
    <w:rsid w:val="00D94E13"/>
    <w:rsid w:val="00DA076F"/>
    <w:rsid w:val="00DA07F3"/>
    <w:rsid w:val="00DA1416"/>
    <w:rsid w:val="00DA1C37"/>
    <w:rsid w:val="00DA1CDD"/>
    <w:rsid w:val="00DA7A5A"/>
    <w:rsid w:val="00DB1B6B"/>
    <w:rsid w:val="00DB1F26"/>
    <w:rsid w:val="00DB5149"/>
    <w:rsid w:val="00DB749D"/>
    <w:rsid w:val="00DC0FFC"/>
    <w:rsid w:val="00DC2E0A"/>
    <w:rsid w:val="00DC35B3"/>
    <w:rsid w:val="00DC3CDA"/>
    <w:rsid w:val="00DC55DD"/>
    <w:rsid w:val="00DC5989"/>
    <w:rsid w:val="00DC7694"/>
    <w:rsid w:val="00DC7ACD"/>
    <w:rsid w:val="00DD0CF0"/>
    <w:rsid w:val="00DD1AE6"/>
    <w:rsid w:val="00DD6931"/>
    <w:rsid w:val="00DD6A62"/>
    <w:rsid w:val="00DD7025"/>
    <w:rsid w:val="00DE1702"/>
    <w:rsid w:val="00DE17B2"/>
    <w:rsid w:val="00DE293E"/>
    <w:rsid w:val="00DE40D8"/>
    <w:rsid w:val="00DE51AF"/>
    <w:rsid w:val="00DE587E"/>
    <w:rsid w:val="00DE656F"/>
    <w:rsid w:val="00DE6BBA"/>
    <w:rsid w:val="00DE7CFD"/>
    <w:rsid w:val="00DF04D4"/>
    <w:rsid w:val="00DF5BFB"/>
    <w:rsid w:val="00E04D59"/>
    <w:rsid w:val="00E05BE3"/>
    <w:rsid w:val="00E123AE"/>
    <w:rsid w:val="00E134B2"/>
    <w:rsid w:val="00E134DB"/>
    <w:rsid w:val="00E13A6B"/>
    <w:rsid w:val="00E16545"/>
    <w:rsid w:val="00E2008B"/>
    <w:rsid w:val="00E20C8A"/>
    <w:rsid w:val="00E20CEE"/>
    <w:rsid w:val="00E20E5A"/>
    <w:rsid w:val="00E21033"/>
    <w:rsid w:val="00E214B9"/>
    <w:rsid w:val="00E2152D"/>
    <w:rsid w:val="00E21635"/>
    <w:rsid w:val="00E216B9"/>
    <w:rsid w:val="00E2466F"/>
    <w:rsid w:val="00E258F8"/>
    <w:rsid w:val="00E26CEB"/>
    <w:rsid w:val="00E32721"/>
    <w:rsid w:val="00E33A98"/>
    <w:rsid w:val="00E33C96"/>
    <w:rsid w:val="00E34F13"/>
    <w:rsid w:val="00E35123"/>
    <w:rsid w:val="00E35474"/>
    <w:rsid w:val="00E355E0"/>
    <w:rsid w:val="00E36D3C"/>
    <w:rsid w:val="00E37D40"/>
    <w:rsid w:val="00E4015D"/>
    <w:rsid w:val="00E40250"/>
    <w:rsid w:val="00E404CA"/>
    <w:rsid w:val="00E40E90"/>
    <w:rsid w:val="00E41082"/>
    <w:rsid w:val="00E4381C"/>
    <w:rsid w:val="00E44A41"/>
    <w:rsid w:val="00E454AE"/>
    <w:rsid w:val="00E4745B"/>
    <w:rsid w:val="00E50345"/>
    <w:rsid w:val="00E50FBB"/>
    <w:rsid w:val="00E51892"/>
    <w:rsid w:val="00E5496A"/>
    <w:rsid w:val="00E56BCD"/>
    <w:rsid w:val="00E573F4"/>
    <w:rsid w:val="00E647F7"/>
    <w:rsid w:val="00E64EC3"/>
    <w:rsid w:val="00E70E26"/>
    <w:rsid w:val="00E71889"/>
    <w:rsid w:val="00E72EBB"/>
    <w:rsid w:val="00E739A2"/>
    <w:rsid w:val="00E73B96"/>
    <w:rsid w:val="00E7684F"/>
    <w:rsid w:val="00E83307"/>
    <w:rsid w:val="00E87B7B"/>
    <w:rsid w:val="00E91C95"/>
    <w:rsid w:val="00E92BA9"/>
    <w:rsid w:val="00E9692A"/>
    <w:rsid w:val="00EA1334"/>
    <w:rsid w:val="00EA17CE"/>
    <w:rsid w:val="00EA2384"/>
    <w:rsid w:val="00EA45D7"/>
    <w:rsid w:val="00EA6ADD"/>
    <w:rsid w:val="00EA6BB1"/>
    <w:rsid w:val="00EB0C14"/>
    <w:rsid w:val="00EB0D38"/>
    <w:rsid w:val="00EB2179"/>
    <w:rsid w:val="00EB2C1C"/>
    <w:rsid w:val="00EB6110"/>
    <w:rsid w:val="00EB61B3"/>
    <w:rsid w:val="00EB7FDB"/>
    <w:rsid w:val="00EC526C"/>
    <w:rsid w:val="00EC6DD1"/>
    <w:rsid w:val="00ED0113"/>
    <w:rsid w:val="00ED1951"/>
    <w:rsid w:val="00ED2251"/>
    <w:rsid w:val="00ED4303"/>
    <w:rsid w:val="00ED4D40"/>
    <w:rsid w:val="00EE44C4"/>
    <w:rsid w:val="00EE62FB"/>
    <w:rsid w:val="00EE6C72"/>
    <w:rsid w:val="00EF313B"/>
    <w:rsid w:val="00EF33AD"/>
    <w:rsid w:val="00EF384D"/>
    <w:rsid w:val="00EF3AF8"/>
    <w:rsid w:val="00EF598D"/>
    <w:rsid w:val="00EF7A4D"/>
    <w:rsid w:val="00F00D84"/>
    <w:rsid w:val="00F024F2"/>
    <w:rsid w:val="00F02D13"/>
    <w:rsid w:val="00F03731"/>
    <w:rsid w:val="00F11EF4"/>
    <w:rsid w:val="00F1245C"/>
    <w:rsid w:val="00F17E2C"/>
    <w:rsid w:val="00F21A04"/>
    <w:rsid w:val="00F2410A"/>
    <w:rsid w:val="00F260C4"/>
    <w:rsid w:val="00F27D03"/>
    <w:rsid w:val="00F32CF7"/>
    <w:rsid w:val="00F33BD6"/>
    <w:rsid w:val="00F4258C"/>
    <w:rsid w:val="00F43EA7"/>
    <w:rsid w:val="00F4418D"/>
    <w:rsid w:val="00F4534D"/>
    <w:rsid w:val="00F4793F"/>
    <w:rsid w:val="00F50CEC"/>
    <w:rsid w:val="00F5139E"/>
    <w:rsid w:val="00F56C08"/>
    <w:rsid w:val="00F57B2A"/>
    <w:rsid w:val="00F57FCA"/>
    <w:rsid w:val="00F62567"/>
    <w:rsid w:val="00F62758"/>
    <w:rsid w:val="00F66157"/>
    <w:rsid w:val="00F67D86"/>
    <w:rsid w:val="00F75116"/>
    <w:rsid w:val="00F760DF"/>
    <w:rsid w:val="00F76121"/>
    <w:rsid w:val="00F76C93"/>
    <w:rsid w:val="00F76E20"/>
    <w:rsid w:val="00F7721E"/>
    <w:rsid w:val="00F81550"/>
    <w:rsid w:val="00F82255"/>
    <w:rsid w:val="00F8247C"/>
    <w:rsid w:val="00F83C49"/>
    <w:rsid w:val="00F85351"/>
    <w:rsid w:val="00F91B4B"/>
    <w:rsid w:val="00F91DBD"/>
    <w:rsid w:val="00F9306E"/>
    <w:rsid w:val="00F95075"/>
    <w:rsid w:val="00F95673"/>
    <w:rsid w:val="00F9746A"/>
    <w:rsid w:val="00F97D32"/>
    <w:rsid w:val="00FA17C0"/>
    <w:rsid w:val="00FA1AD2"/>
    <w:rsid w:val="00FA1F83"/>
    <w:rsid w:val="00FA2C45"/>
    <w:rsid w:val="00FA4171"/>
    <w:rsid w:val="00FA6F6C"/>
    <w:rsid w:val="00FB05CF"/>
    <w:rsid w:val="00FB0EF4"/>
    <w:rsid w:val="00FB1CE4"/>
    <w:rsid w:val="00FB2699"/>
    <w:rsid w:val="00FB3BEF"/>
    <w:rsid w:val="00FB5151"/>
    <w:rsid w:val="00FB5C65"/>
    <w:rsid w:val="00FC07D2"/>
    <w:rsid w:val="00FC138D"/>
    <w:rsid w:val="00FC1C33"/>
    <w:rsid w:val="00FC5C68"/>
    <w:rsid w:val="00FC7136"/>
    <w:rsid w:val="00FC7EF2"/>
    <w:rsid w:val="00FD16ED"/>
    <w:rsid w:val="00FD416C"/>
    <w:rsid w:val="00FD4C5A"/>
    <w:rsid w:val="00FE1F8F"/>
    <w:rsid w:val="00FE2357"/>
    <w:rsid w:val="00FE2A9F"/>
    <w:rsid w:val="00FE3831"/>
    <w:rsid w:val="00FE41A8"/>
    <w:rsid w:val="00FE5EA1"/>
    <w:rsid w:val="00FF0485"/>
    <w:rsid w:val="00FF1309"/>
    <w:rsid w:val="00FF251B"/>
    <w:rsid w:val="00FF2736"/>
    <w:rsid w:val="00FF2FA3"/>
    <w:rsid w:val="00FF554D"/>
    <w:rsid w:val="00FF5D44"/>
    <w:rsid w:val="00FF6EBA"/>
    <w:rsid w:val="00FF7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F5A89"/>
  <w15:chartTrackingRefBased/>
  <w15:docId w15:val="{27B1280D-CA92-4226-B42B-3D0BDE9DA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E509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E12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E1215"/>
  </w:style>
  <w:style w:type="paragraph" w:styleId="Fuzeile">
    <w:name w:val="footer"/>
    <w:basedOn w:val="Standard"/>
    <w:link w:val="FuzeileZchn"/>
    <w:uiPriority w:val="99"/>
    <w:unhideWhenUsed/>
    <w:rsid w:val="003E12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E1215"/>
  </w:style>
  <w:style w:type="character" w:styleId="Hyperlink">
    <w:name w:val="Hyperlink"/>
    <w:basedOn w:val="Absatz-Standardschriftart"/>
    <w:uiPriority w:val="99"/>
    <w:unhideWhenUsed/>
    <w:rsid w:val="00637575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37575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C27F11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27F11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C27F11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7311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7311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7311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7311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7311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731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7311D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705D25"/>
    <w:rPr>
      <w:color w:val="808080"/>
    </w:rPr>
  </w:style>
  <w:style w:type="character" w:styleId="Hervorhebung">
    <w:name w:val="Emphasis"/>
    <w:basedOn w:val="Absatz-Standardschriftart"/>
    <w:uiPriority w:val="20"/>
    <w:qFormat/>
    <w:rsid w:val="00C34925"/>
    <w:rPr>
      <w:i/>
      <w:iCs/>
    </w:rPr>
  </w:style>
  <w:style w:type="paragraph" w:styleId="Listenabsatz">
    <w:name w:val="List Paragraph"/>
    <w:basedOn w:val="Standard"/>
    <w:uiPriority w:val="34"/>
    <w:qFormat/>
    <w:rsid w:val="00690089"/>
    <w:pPr>
      <w:ind w:left="720"/>
      <w:contextualSpacing/>
    </w:p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E739A2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FB5C65"/>
    <w:pPr>
      <w:spacing w:after="0" w:line="240" w:lineRule="auto"/>
    </w:p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931B1A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59"/>
    <w:rsid w:val="004F6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F57B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06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9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9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04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03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98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72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0E9E4E-6A01-45F5-A208-C5F545BD8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96</Words>
  <Characters>5645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tens, Dr. Alica</dc:creator>
  <cp:keywords/>
  <dc:description/>
  <cp:lastModifiedBy>Paschke, Patrick</cp:lastModifiedBy>
  <cp:revision>60</cp:revision>
  <cp:lastPrinted>2022-02-03T13:59:00Z</cp:lastPrinted>
  <dcterms:created xsi:type="dcterms:W3CDTF">2024-11-25T11:39:00Z</dcterms:created>
  <dcterms:modified xsi:type="dcterms:W3CDTF">2025-07-05T08:50:00Z</dcterms:modified>
</cp:coreProperties>
</file>